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D789A" w14:textId="77777777" w:rsidR="008A5D33" w:rsidRPr="008A5D33" w:rsidRDefault="008A5D33" w:rsidP="001752BF">
      <w:pPr>
        <w:jc w:val="both"/>
        <w:rPr>
          <w:b/>
          <w:bCs/>
          <w:color w:val="000000"/>
          <w:lang w:val="en-US" w:eastAsia="en-US"/>
        </w:rPr>
      </w:pPr>
    </w:p>
    <w:p w14:paraId="5F5DD376" w14:textId="30F8B572" w:rsidR="0044625A" w:rsidRDefault="0044625A" w:rsidP="0044625A">
      <w:pPr>
        <w:spacing w:after="240" w:line="276" w:lineRule="auto"/>
        <w:jc w:val="both"/>
        <w:rPr>
          <w:bCs/>
          <w:color w:val="000000" w:themeColor="text1"/>
        </w:rPr>
      </w:pPr>
      <w:r w:rsidRPr="008A5D33">
        <w:rPr>
          <w:b/>
          <w:bCs/>
          <w:color w:val="000000"/>
          <w:lang w:val="en-US" w:eastAsia="en-US"/>
        </w:rPr>
        <w:t>Table S</w:t>
      </w:r>
      <w:r>
        <w:rPr>
          <w:b/>
          <w:bCs/>
          <w:color w:val="000000"/>
          <w:lang w:val="en-US" w:eastAsia="en-US"/>
        </w:rPr>
        <w:t>1</w:t>
      </w:r>
      <w:r w:rsidRPr="008A5D33">
        <w:rPr>
          <w:b/>
          <w:bCs/>
          <w:color w:val="000000"/>
          <w:lang w:val="en-US" w:eastAsia="en-US"/>
        </w:rPr>
        <w:t xml:space="preserve"> </w:t>
      </w:r>
      <w:r w:rsidRPr="008A5D33">
        <w:rPr>
          <w:bCs/>
          <w:color w:val="000000" w:themeColor="text1"/>
        </w:rPr>
        <w:t xml:space="preserve">Summary of </w:t>
      </w:r>
      <w:proofErr w:type="spellStart"/>
      <w:r w:rsidRPr="008A5D33">
        <w:rPr>
          <w:bCs/>
          <w:i/>
          <w:color w:val="000000" w:themeColor="text1"/>
        </w:rPr>
        <w:t>D</w:t>
      </w:r>
      <w:r>
        <w:rPr>
          <w:bCs/>
          <w:i/>
          <w:color w:val="000000" w:themeColor="text1"/>
        </w:rPr>
        <w:t>ysoxylum</w:t>
      </w:r>
      <w:proofErr w:type="spellEnd"/>
      <w:r w:rsidRPr="008A5D33">
        <w:rPr>
          <w:bCs/>
          <w:i/>
          <w:color w:val="000000" w:themeColor="text1"/>
        </w:rPr>
        <w:t xml:space="preserve"> binectariferum </w:t>
      </w:r>
      <w:r>
        <w:rPr>
          <w:bCs/>
          <w:iCs/>
          <w:color w:val="000000" w:themeColor="text1"/>
        </w:rPr>
        <w:t xml:space="preserve">whole </w:t>
      </w:r>
      <w:r w:rsidRPr="008A5D33">
        <w:rPr>
          <w:bCs/>
          <w:color w:val="000000" w:themeColor="text1"/>
        </w:rPr>
        <w:t>transcriptome assembly.</w:t>
      </w:r>
    </w:p>
    <w:tbl>
      <w:tblPr>
        <w:tblW w:w="54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3"/>
        <w:gridCol w:w="2146"/>
      </w:tblGrid>
      <w:tr w:rsidR="0044625A" w:rsidRPr="008256F3" w14:paraId="76F8D170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64C2E" w14:textId="77777777" w:rsidR="0044625A" w:rsidRPr="008256F3" w:rsidRDefault="0044625A" w:rsidP="00701F0F">
            <w:pPr>
              <w:rPr>
                <w:bCs/>
                <w:color w:val="000000" w:themeColor="text1"/>
              </w:rPr>
            </w:pPr>
            <w:r w:rsidRPr="008256F3">
              <w:rPr>
                <w:bCs/>
                <w:color w:val="000000" w:themeColor="text1"/>
              </w:rPr>
              <w:t>Assembly</w:t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55349" w14:textId="77777777" w:rsidR="0044625A" w:rsidRPr="008256F3" w:rsidRDefault="0044625A" w:rsidP="00701F0F">
            <w:pPr>
              <w:rPr>
                <w:bCs/>
                <w:color w:val="000000" w:themeColor="text1"/>
              </w:rPr>
            </w:pPr>
            <w:r w:rsidRPr="008256F3">
              <w:rPr>
                <w:bCs/>
                <w:color w:val="000000" w:themeColor="text1"/>
              </w:rPr>
              <w:t xml:space="preserve">Contigs / </w:t>
            </w:r>
            <w:proofErr w:type="spellStart"/>
            <w:r w:rsidRPr="008256F3">
              <w:rPr>
                <w:bCs/>
                <w:color w:val="000000" w:themeColor="text1"/>
              </w:rPr>
              <w:t>Unigenes</w:t>
            </w:r>
            <w:proofErr w:type="spellEnd"/>
          </w:p>
        </w:tc>
      </w:tr>
      <w:tr w:rsidR="0044625A" w:rsidRPr="008256F3" w14:paraId="67705C04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79F30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# contigs (&gt;= 0 bp)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2C4AF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127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960</w:t>
            </w:r>
          </w:p>
        </w:tc>
      </w:tr>
      <w:tr w:rsidR="0044625A" w:rsidRPr="008256F3" w14:paraId="7281986E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6FB9D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# contigs (&gt;= 1000 bp)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FA108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26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788</w:t>
            </w:r>
          </w:p>
        </w:tc>
      </w:tr>
      <w:tr w:rsidR="0044625A" w:rsidRPr="008256F3" w14:paraId="49324BE4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19CB5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Total length (&gt;= 0 bp)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5C98F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591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008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165</w:t>
            </w:r>
          </w:p>
        </w:tc>
      </w:tr>
      <w:tr w:rsidR="0044625A" w:rsidRPr="008256F3" w14:paraId="2B10C91D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6349C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Total length (&gt;= 1000 bp)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D02CB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244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883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226</w:t>
            </w:r>
          </w:p>
        </w:tc>
      </w:tr>
      <w:tr w:rsidR="0044625A" w:rsidRPr="008256F3" w14:paraId="4B8C1E6A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02D30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# contigs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25824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274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970</w:t>
            </w:r>
          </w:p>
        </w:tc>
      </w:tr>
      <w:tr w:rsidR="0044625A" w:rsidRPr="008256F3" w14:paraId="6C0873E2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7B155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Largest contig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AE823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48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974</w:t>
            </w:r>
          </w:p>
        </w:tc>
      </w:tr>
      <w:tr w:rsidR="0044625A" w:rsidRPr="008256F3" w14:paraId="0DB8E2B1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297E5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Total length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9EA28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346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683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843</w:t>
            </w:r>
          </w:p>
        </w:tc>
      </w:tr>
      <w:tr w:rsidR="0044625A" w:rsidRPr="008256F3" w14:paraId="63C77DF6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D51D5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GC (%)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90E54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42.6</w:t>
            </w:r>
          </w:p>
        </w:tc>
      </w:tr>
      <w:tr w:rsidR="0044625A" w:rsidRPr="008256F3" w14:paraId="39A7DCBE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83136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N50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4E592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560</w:t>
            </w:r>
          </w:p>
        </w:tc>
      </w:tr>
      <w:tr w:rsidR="0044625A" w:rsidRPr="008256F3" w14:paraId="02F8561D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C4288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N75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14F9E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900</w:t>
            </w:r>
          </w:p>
        </w:tc>
      </w:tr>
      <w:tr w:rsidR="0044625A" w:rsidRPr="008256F3" w14:paraId="67F8131A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C57CD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L50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10EF8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69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412</w:t>
            </w:r>
          </w:p>
        </w:tc>
      </w:tr>
      <w:tr w:rsidR="0044625A" w:rsidRPr="008256F3" w14:paraId="20610116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1C741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L75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5D749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42</w:t>
            </w:r>
            <w:r>
              <w:rPr>
                <w:color w:val="000000" w:themeColor="text1"/>
              </w:rPr>
              <w:t>,</w:t>
            </w:r>
            <w:r w:rsidRPr="008256F3">
              <w:rPr>
                <w:color w:val="000000" w:themeColor="text1"/>
              </w:rPr>
              <w:t>746</w:t>
            </w:r>
          </w:p>
        </w:tc>
      </w:tr>
      <w:tr w:rsidR="0044625A" w:rsidRPr="008256F3" w14:paraId="4A61816C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35C3E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 xml:space="preserve"># N's per 100 </w:t>
            </w:r>
            <w:proofErr w:type="spellStart"/>
            <w:r w:rsidRPr="008256F3">
              <w:rPr>
                <w:color w:val="000000" w:themeColor="text1"/>
              </w:rPr>
              <w:t>kbp</w:t>
            </w:r>
            <w:proofErr w:type="spellEnd"/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699A8" w14:textId="77777777" w:rsidR="0044625A" w:rsidRPr="008256F3" w:rsidRDefault="0044625A" w:rsidP="00701F0F">
            <w:pPr>
              <w:rPr>
                <w:color w:val="000000" w:themeColor="text1"/>
              </w:rPr>
            </w:pPr>
            <w:r w:rsidRPr="008256F3">
              <w:rPr>
                <w:color w:val="000000" w:themeColor="text1"/>
              </w:rPr>
              <w:t>0</w:t>
            </w:r>
          </w:p>
        </w:tc>
      </w:tr>
      <w:tr w:rsidR="0044625A" w:rsidRPr="002258E7" w14:paraId="6C6DE760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ED957" w14:textId="77777777" w:rsidR="0044625A" w:rsidRPr="002258E7" w:rsidRDefault="0044625A" w:rsidP="00701F0F">
            <w:pPr>
              <w:rPr>
                <w:color w:val="000000" w:themeColor="text1"/>
              </w:rPr>
            </w:pPr>
            <w:proofErr w:type="spellStart"/>
            <w:r w:rsidRPr="002258E7">
              <w:rPr>
                <w:color w:val="000000" w:themeColor="text1"/>
              </w:rPr>
              <w:t>TransDecoder</w:t>
            </w:r>
            <w:proofErr w:type="spellEnd"/>
            <w:r w:rsidRPr="002258E7">
              <w:rPr>
                <w:color w:val="000000" w:themeColor="text1"/>
              </w:rPr>
              <w:t xml:space="preserve"> protein 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48E8F" w14:textId="77777777" w:rsidR="0044625A" w:rsidRPr="002258E7" w:rsidRDefault="0044625A" w:rsidP="00701F0F">
            <w:pPr>
              <w:rPr>
                <w:color w:val="000000" w:themeColor="text1"/>
              </w:rPr>
            </w:pPr>
            <w:r w:rsidRPr="002258E7">
              <w:rPr>
                <w:color w:val="000000" w:themeColor="text1"/>
              </w:rPr>
              <w:t>117,619</w:t>
            </w:r>
          </w:p>
        </w:tc>
      </w:tr>
      <w:tr w:rsidR="0044625A" w:rsidRPr="002258E7" w14:paraId="35443A3E" w14:textId="77777777" w:rsidTr="00701F0F">
        <w:trPr>
          <w:trHeight w:val="119"/>
        </w:trPr>
        <w:tc>
          <w:tcPr>
            <w:tcW w:w="32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24F80" w14:textId="77777777" w:rsidR="0044625A" w:rsidRPr="002258E7" w:rsidRDefault="0044625A" w:rsidP="00701F0F">
            <w:pPr>
              <w:rPr>
                <w:color w:val="000000" w:themeColor="text1"/>
              </w:rPr>
            </w:pPr>
            <w:r w:rsidRPr="002258E7">
              <w:rPr>
                <w:color w:val="000000" w:themeColor="text1"/>
              </w:rPr>
              <w:t>CD-HIT PROTEIN (&gt;200)</w:t>
            </w:r>
          </w:p>
        </w:tc>
        <w:tc>
          <w:tcPr>
            <w:tcW w:w="21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0C4A2" w14:textId="77777777" w:rsidR="0044625A" w:rsidRPr="002258E7" w:rsidRDefault="0044625A" w:rsidP="00701F0F">
            <w:pPr>
              <w:rPr>
                <w:color w:val="000000" w:themeColor="text1"/>
              </w:rPr>
            </w:pPr>
            <w:r w:rsidRPr="002258E7">
              <w:rPr>
                <w:color w:val="000000" w:themeColor="text1"/>
              </w:rPr>
              <w:t>51,598</w:t>
            </w:r>
          </w:p>
        </w:tc>
      </w:tr>
    </w:tbl>
    <w:p w14:paraId="38A72715" w14:textId="77777777" w:rsidR="0044625A" w:rsidRDefault="0044625A" w:rsidP="00D7481E">
      <w:pPr>
        <w:jc w:val="both"/>
        <w:rPr>
          <w:b/>
          <w:bCs/>
          <w:color w:val="000000"/>
          <w:lang w:val="en-US" w:eastAsia="en-US"/>
        </w:rPr>
      </w:pPr>
    </w:p>
    <w:p w14:paraId="50898AD8" w14:textId="081C16E6" w:rsidR="00D7481E" w:rsidRPr="008A5D33" w:rsidRDefault="00D7481E" w:rsidP="00D7481E">
      <w:pPr>
        <w:jc w:val="both"/>
        <w:rPr>
          <w:color w:val="000000"/>
          <w:lang w:val="en-US" w:eastAsia="en-US"/>
        </w:rPr>
      </w:pPr>
      <w:r w:rsidRPr="008A5D33">
        <w:rPr>
          <w:b/>
          <w:bCs/>
          <w:color w:val="000000"/>
          <w:lang w:val="en-US" w:eastAsia="en-US"/>
        </w:rPr>
        <w:t>Table S</w:t>
      </w:r>
      <w:r w:rsidR="0044625A">
        <w:rPr>
          <w:b/>
          <w:bCs/>
          <w:color w:val="000000"/>
          <w:lang w:val="en-US" w:eastAsia="en-US"/>
        </w:rPr>
        <w:t>2</w:t>
      </w:r>
      <w:r w:rsidRPr="008A5D33">
        <w:rPr>
          <w:b/>
          <w:bCs/>
          <w:color w:val="000000"/>
          <w:lang w:val="en-US" w:eastAsia="en-US"/>
        </w:rPr>
        <w:t xml:space="preserve">. </w:t>
      </w:r>
      <w:r w:rsidRPr="008A5D33">
        <w:rPr>
          <w:color w:val="000000"/>
          <w:lang w:val="en-US" w:eastAsia="en-US"/>
        </w:rPr>
        <w:t xml:space="preserve">BUSCO analysis of </w:t>
      </w:r>
      <w:proofErr w:type="spellStart"/>
      <w:r w:rsidRPr="008A5D33">
        <w:rPr>
          <w:i/>
          <w:iCs/>
          <w:color w:val="000000"/>
          <w:lang w:val="en-US" w:eastAsia="en-US"/>
        </w:rPr>
        <w:t>Dysoxylum</w:t>
      </w:r>
      <w:proofErr w:type="spellEnd"/>
      <w:r w:rsidRPr="008A5D33">
        <w:rPr>
          <w:i/>
          <w:iCs/>
          <w:color w:val="000000"/>
          <w:lang w:val="en-US" w:eastAsia="en-US"/>
        </w:rPr>
        <w:t xml:space="preserve"> binectariferum </w:t>
      </w:r>
      <w:r w:rsidRPr="008A5D33">
        <w:rPr>
          <w:color w:val="000000"/>
          <w:lang w:val="en-US" w:eastAsia="en-US"/>
        </w:rPr>
        <w:t>transcript assembly  </w:t>
      </w:r>
    </w:p>
    <w:p w14:paraId="47A07163" w14:textId="77777777" w:rsidR="00D7481E" w:rsidRPr="008A5D33" w:rsidRDefault="00D7481E" w:rsidP="00D7481E">
      <w:pPr>
        <w:rPr>
          <w:lang w:val="en-US"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7"/>
        <w:gridCol w:w="2200"/>
        <w:gridCol w:w="1717"/>
      </w:tblGrid>
      <w:tr w:rsidR="00D7481E" w:rsidRPr="008A5D33" w14:paraId="4D899E90" w14:textId="77777777" w:rsidTr="00701F0F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712ABE00" w14:textId="77777777" w:rsidR="00D7481E" w:rsidRPr="008A5D33" w:rsidRDefault="00D7481E" w:rsidP="00701F0F">
            <w:pPr>
              <w:rPr>
                <w:lang w:val="en-US" w:eastAsia="en-US"/>
              </w:rPr>
            </w:pPr>
            <w:r w:rsidRPr="008A5D33">
              <w:rPr>
                <w:b/>
                <w:bCs/>
                <w:color w:val="000000"/>
                <w:shd w:val="clear" w:color="auto" w:fill="FFFFFF"/>
                <w:lang w:val="en-US" w:eastAsia="en-US"/>
              </w:rPr>
              <w:t>Parameter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FC7FA71" w14:textId="77777777" w:rsidR="00D7481E" w:rsidRPr="008A5D33" w:rsidRDefault="00D7481E" w:rsidP="00701F0F">
            <w:pPr>
              <w:rPr>
                <w:b/>
                <w:bCs/>
                <w:color w:val="000000"/>
                <w:shd w:val="clear" w:color="auto" w:fill="FFFFFF"/>
                <w:lang w:val="en-US" w:eastAsia="en-US"/>
              </w:rPr>
            </w:pPr>
            <w:r w:rsidRPr="008A5D33">
              <w:rPr>
                <w:b/>
                <w:bCs/>
                <w:color w:val="000000"/>
                <w:shd w:val="clear" w:color="auto" w:fill="FFFFFF"/>
                <w:lang w:val="en-US" w:eastAsia="en-US"/>
              </w:rPr>
              <w:t xml:space="preserve">BUSCO (%) </w:t>
            </w:r>
          </w:p>
          <w:p w14:paraId="05DF7F05" w14:textId="77777777" w:rsidR="00D7481E" w:rsidRPr="008A5D33" w:rsidRDefault="00D7481E" w:rsidP="00701F0F">
            <w:pPr>
              <w:rPr>
                <w:lang w:val="en-US" w:eastAsia="en-US"/>
              </w:rPr>
            </w:pPr>
            <w:r w:rsidRPr="008A5D33">
              <w:rPr>
                <w:b/>
                <w:bCs/>
                <w:color w:val="000000"/>
                <w:shd w:val="clear" w:color="auto" w:fill="FFFFFF"/>
                <w:lang w:val="en-US" w:eastAsia="en-US"/>
              </w:rPr>
              <w:t xml:space="preserve">Whole transcript 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189E9B" w14:textId="77777777" w:rsidR="00D7481E" w:rsidRPr="008A5D33" w:rsidRDefault="00D7481E" w:rsidP="00701F0F">
            <w:pPr>
              <w:rPr>
                <w:color w:val="000000"/>
                <w:shd w:val="clear" w:color="auto" w:fill="FFFFFF"/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 xml:space="preserve"> </w:t>
            </w:r>
            <w:r w:rsidRPr="008A5D33">
              <w:rPr>
                <w:b/>
                <w:bCs/>
                <w:color w:val="000000"/>
                <w:shd w:val="clear" w:color="auto" w:fill="FFFFFF"/>
                <w:lang w:val="en-US" w:eastAsia="en-US"/>
              </w:rPr>
              <w:t xml:space="preserve">BUSCO (%) </w:t>
            </w:r>
            <w:r w:rsidRPr="008A5D33">
              <w:rPr>
                <w:color w:val="000000"/>
                <w:shd w:val="clear" w:color="auto" w:fill="FFFFFF"/>
                <w:lang w:val="en-US" w:eastAsia="en-US"/>
              </w:rPr>
              <w:t>Protein</w:t>
            </w:r>
          </w:p>
        </w:tc>
      </w:tr>
      <w:tr w:rsidR="00D7481E" w:rsidRPr="008A5D33" w14:paraId="3ACF2F34" w14:textId="77777777" w:rsidTr="00701F0F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94D6A0" w14:textId="77777777" w:rsidR="00D7481E" w:rsidRPr="008A5D33" w:rsidRDefault="00D7481E" w:rsidP="00701F0F">
            <w:pPr>
              <w:rPr>
                <w:b/>
                <w:bCs/>
                <w:color w:val="000000"/>
                <w:shd w:val="clear" w:color="auto" w:fill="FFFFFF"/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Lineage: Eudicots_odb1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FA8992" w14:textId="77777777" w:rsidR="00D7481E" w:rsidRPr="008A5D33" w:rsidRDefault="00D7481E" w:rsidP="00701F0F">
            <w:pPr>
              <w:rPr>
                <w:b/>
                <w:bCs/>
                <w:color w:val="000000"/>
                <w:shd w:val="clear" w:color="auto" w:fill="FFFFFF"/>
                <w:lang w:val="en-US" w:eastAsia="en-US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97C90E2" w14:textId="77777777" w:rsidR="00D7481E" w:rsidRPr="008A5D33" w:rsidRDefault="00D7481E" w:rsidP="00701F0F">
            <w:pPr>
              <w:rPr>
                <w:color w:val="000000"/>
                <w:shd w:val="clear" w:color="auto" w:fill="FFFFFF"/>
                <w:lang w:val="en-US" w:eastAsia="en-US"/>
              </w:rPr>
            </w:pPr>
          </w:p>
        </w:tc>
      </w:tr>
      <w:tr w:rsidR="00D7481E" w:rsidRPr="008A5D33" w14:paraId="12B0E703" w14:textId="77777777" w:rsidTr="00701F0F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52B688" w14:textId="77777777" w:rsidR="00D7481E" w:rsidRPr="008A5D33" w:rsidRDefault="00D7481E" w:rsidP="00701F0F">
            <w:pPr>
              <w:rPr>
                <w:color w:val="000000"/>
                <w:shd w:val="clear" w:color="auto" w:fill="FFFFFF"/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Complete BUSCOs (C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3154AD" w14:textId="77777777" w:rsidR="00D7481E" w:rsidRPr="008A5D33" w:rsidRDefault="00D7481E" w:rsidP="00701F0F">
            <w:pPr>
              <w:rPr>
                <w:color w:val="000000"/>
                <w:shd w:val="clear" w:color="auto" w:fill="FFFFFF"/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2142 (92.1%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08A3F73" w14:textId="77777777" w:rsidR="00D7481E" w:rsidRPr="008A5D33" w:rsidRDefault="00D7481E" w:rsidP="00701F0F">
            <w:pPr>
              <w:rPr>
                <w:color w:val="000000"/>
                <w:shd w:val="clear" w:color="auto" w:fill="FFFFFF"/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1751 (75.3%)</w:t>
            </w:r>
          </w:p>
        </w:tc>
      </w:tr>
      <w:tr w:rsidR="00D7481E" w:rsidRPr="008A5D33" w14:paraId="33F125FA" w14:textId="77777777" w:rsidTr="00701F0F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79B1577" w14:textId="77777777" w:rsidR="00D7481E" w:rsidRPr="008A5D33" w:rsidRDefault="00D7481E" w:rsidP="00701F0F">
            <w:pPr>
              <w:rPr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Complete and single-copy BUSCOs (S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39332A0" w14:textId="77777777" w:rsidR="00D7481E" w:rsidRPr="008A5D33" w:rsidRDefault="00D7481E" w:rsidP="00701F0F">
            <w:pPr>
              <w:rPr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373 (16.0%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109E709" w14:textId="77777777" w:rsidR="00D7481E" w:rsidRPr="008A5D33" w:rsidRDefault="00D7481E" w:rsidP="00701F0F">
            <w:pPr>
              <w:rPr>
                <w:color w:val="000000"/>
                <w:shd w:val="clear" w:color="auto" w:fill="FFFFFF"/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1570 (67.5%)</w:t>
            </w:r>
          </w:p>
        </w:tc>
      </w:tr>
      <w:tr w:rsidR="00D7481E" w:rsidRPr="008A5D33" w14:paraId="34C37D4E" w14:textId="77777777" w:rsidTr="00701F0F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54ABC44" w14:textId="77777777" w:rsidR="00D7481E" w:rsidRPr="008A5D33" w:rsidRDefault="00D7481E" w:rsidP="00701F0F">
            <w:pPr>
              <w:rPr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Complete and duplicated BUSCOs (D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5F254B60" w14:textId="77777777" w:rsidR="00D7481E" w:rsidRPr="008A5D33" w:rsidRDefault="00D7481E" w:rsidP="00701F0F">
            <w:pPr>
              <w:rPr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1769 (76.1 %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4C99770" w14:textId="77777777" w:rsidR="00D7481E" w:rsidRPr="008A5D33" w:rsidRDefault="00D7481E" w:rsidP="00701F0F">
            <w:pPr>
              <w:rPr>
                <w:color w:val="000000"/>
                <w:shd w:val="clear" w:color="auto" w:fill="FFFFFF"/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181 (7.8%)</w:t>
            </w:r>
          </w:p>
        </w:tc>
      </w:tr>
      <w:tr w:rsidR="00D7481E" w:rsidRPr="008A5D33" w14:paraId="63EC94CE" w14:textId="77777777" w:rsidTr="00701F0F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4AAAD61A" w14:textId="77777777" w:rsidR="00D7481E" w:rsidRPr="008A5D33" w:rsidRDefault="00D7481E" w:rsidP="00701F0F">
            <w:pPr>
              <w:rPr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Fragmented BUSCOs (F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16E48933" w14:textId="77777777" w:rsidR="00D7481E" w:rsidRPr="008A5D33" w:rsidRDefault="00D7481E" w:rsidP="00701F0F">
            <w:pPr>
              <w:rPr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75 (3.2%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87036A1" w14:textId="77777777" w:rsidR="00D7481E" w:rsidRPr="008A5D33" w:rsidRDefault="00D7481E" w:rsidP="00701F0F">
            <w:pPr>
              <w:rPr>
                <w:color w:val="000000"/>
                <w:shd w:val="clear" w:color="auto" w:fill="FFFFFF"/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188 (8.1%</w:t>
            </w:r>
          </w:p>
        </w:tc>
      </w:tr>
      <w:tr w:rsidR="00D7481E" w:rsidRPr="008A5D33" w14:paraId="42BEECF0" w14:textId="77777777" w:rsidTr="00701F0F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6158645" w14:textId="77777777" w:rsidR="00D7481E" w:rsidRPr="008A5D33" w:rsidRDefault="00D7481E" w:rsidP="00701F0F">
            <w:pPr>
              <w:rPr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Missing BUSCOs (M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02CCB9F8" w14:textId="77777777" w:rsidR="00D7481E" w:rsidRPr="008A5D33" w:rsidRDefault="00D7481E" w:rsidP="00701F0F">
            <w:pPr>
              <w:rPr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109 (4.7 %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3071BB7" w14:textId="77777777" w:rsidR="00D7481E" w:rsidRPr="008A5D33" w:rsidRDefault="00D7481E" w:rsidP="00701F0F">
            <w:pPr>
              <w:rPr>
                <w:color w:val="000000"/>
                <w:shd w:val="clear" w:color="auto" w:fill="FFFFFF"/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 xml:space="preserve"> 387 (16.6%)</w:t>
            </w:r>
          </w:p>
        </w:tc>
      </w:tr>
      <w:tr w:rsidR="00D7481E" w:rsidRPr="008A5D33" w14:paraId="1D05E4C1" w14:textId="77777777" w:rsidTr="00701F0F">
        <w:trPr>
          <w:trHeight w:val="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3194792B" w14:textId="77777777" w:rsidR="00D7481E" w:rsidRPr="008A5D33" w:rsidRDefault="00D7481E" w:rsidP="00701F0F">
            <w:pPr>
              <w:spacing w:line="40" w:lineRule="atLeast"/>
              <w:rPr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Total BUSCO groups searched</w:t>
            </w:r>
          </w:p>
        </w:tc>
        <w:tc>
          <w:tcPr>
            <w:tcW w:w="39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7F92B7B" w14:textId="77777777" w:rsidR="00D7481E" w:rsidRPr="008A5D33" w:rsidRDefault="00D7481E" w:rsidP="00701F0F">
            <w:pPr>
              <w:spacing w:line="40" w:lineRule="atLeast"/>
              <w:rPr>
                <w:lang w:val="en-US" w:eastAsia="en-US"/>
              </w:rPr>
            </w:pPr>
            <w:r w:rsidRPr="008A5D33">
              <w:rPr>
                <w:color w:val="000000"/>
                <w:shd w:val="clear" w:color="auto" w:fill="FFFFFF"/>
                <w:lang w:val="en-US" w:eastAsia="en-US"/>
              </w:rPr>
              <w:t>2326 (100%)</w:t>
            </w:r>
          </w:p>
        </w:tc>
      </w:tr>
    </w:tbl>
    <w:p w14:paraId="3CDAE2C3" w14:textId="77777777" w:rsidR="001752BF" w:rsidRPr="008A5D33" w:rsidRDefault="001752BF" w:rsidP="00E04742">
      <w:pPr>
        <w:jc w:val="both"/>
        <w:rPr>
          <w:b/>
          <w:bCs/>
          <w:color w:val="212121"/>
        </w:rPr>
      </w:pPr>
    </w:p>
    <w:p w14:paraId="14E26853" w14:textId="4CC8F4FE" w:rsidR="00D7481E" w:rsidRDefault="00D7481E" w:rsidP="008A5D33">
      <w:pPr>
        <w:spacing w:after="240" w:line="276" w:lineRule="auto"/>
        <w:jc w:val="both"/>
        <w:rPr>
          <w:bCs/>
          <w:color w:val="000000" w:themeColor="text1"/>
        </w:rPr>
      </w:pPr>
    </w:p>
    <w:p w14:paraId="7A7C8821" w14:textId="77777777" w:rsidR="00D7481E" w:rsidRPr="008A5D33" w:rsidRDefault="00D7481E" w:rsidP="00D7481E">
      <w:pPr>
        <w:jc w:val="both"/>
        <w:rPr>
          <w:b/>
          <w:bCs/>
          <w:color w:val="000000"/>
          <w:lang w:val="en-US" w:eastAsia="en-US"/>
        </w:rPr>
      </w:pPr>
    </w:p>
    <w:p w14:paraId="546BA0FE" w14:textId="400C1F9E" w:rsidR="00D7481E" w:rsidRDefault="00D7481E" w:rsidP="008A5D33">
      <w:pPr>
        <w:spacing w:after="240" w:line="276" w:lineRule="auto"/>
        <w:jc w:val="both"/>
        <w:rPr>
          <w:bCs/>
          <w:color w:val="000000" w:themeColor="text1"/>
        </w:rPr>
      </w:pPr>
    </w:p>
    <w:p w14:paraId="2C25C718" w14:textId="40539D44" w:rsidR="00D7481E" w:rsidRDefault="00D7481E" w:rsidP="008A5D33">
      <w:pPr>
        <w:spacing w:after="240" w:line="276" w:lineRule="auto"/>
        <w:jc w:val="both"/>
        <w:rPr>
          <w:bCs/>
          <w:color w:val="000000" w:themeColor="text1"/>
        </w:rPr>
      </w:pPr>
    </w:p>
    <w:p w14:paraId="76139B9B" w14:textId="77777777" w:rsidR="008A5D33" w:rsidRDefault="008A5D33" w:rsidP="00E92C26">
      <w:pPr>
        <w:spacing w:after="160" w:line="259" w:lineRule="auto"/>
        <w:rPr>
          <w:b/>
        </w:rPr>
      </w:pPr>
    </w:p>
    <w:p w14:paraId="5FE6598B" w14:textId="39D55637" w:rsidR="00CF194E" w:rsidRPr="008A5D33" w:rsidRDefault="00CF194E" w:rsidP="00E92C26">
      <w:pPr>
        <w:spacing w:after="160" w:line="259" w:lineRule="auto"/>
        <w:rPr>
          <w:b/>
          <w:highlight w:val="yellow"/>
        </w:rPr>
      </w:pPr>
      <w:r w:rsidRPr="008A5D33">
        <w:rPr>
          <w:b/>
        </w:rPr>
        <w:t>Table S</w:t>
      </w:r>
      <w:r w:rsidR="00565AFB">
        <w:rPr>
          <w:b/>
        </w:rPr>
        <w:t>3</w:t>
      </w:r>
      <w:r w:rsidR="0038531E" w:rsidRPr="008A5D33">
        <w:rPr>
          <w:b/>
        </w:rPr>
        <w:t>.</w:t>
      </w:r>
      <w:r w:rsidRPr="008A5D33">
        <w:t xml:space="preserve"> Volatile components identified from leaf </w:t>
      </w:r>
      <w:r w:rsidR="0065686E" w:rsidRPr="008A5D33">
        <w:t xml:space="preserve">and root </w:t>
      </w:r>
      <w:r w:rsidRPr="008A5D33">
        <w:t xml:space="preserve">of </w:t>
      </w:r>
      <w:r w:rsidR="00A669FF" w:rsidRPr="008A5D33">
        <w:rPr>
          <w:i/>
        </w:rPr>
        <w:t>D.</w:t>
      </w:r>
      <w:r w:rsidRPr="008A5D33">
        <w:rPr>
          <w:i/>
        </w:rPr>
        <w:t xml:space="preserve"> </w:t>
      </w:r>
      <w:r w:rsidR="007C1928" w:rsidRPr="008A5D33">
        <w:rPr>
          <w:i/>
        </w:rPr>
        <w:t>binectariferum</w:t>
      </w:r>
      <w:r w:rsidR="007C1928" w:rsidRPr="008A5D33">
        <w:t xml:space="preserve"> using</w:t>
      </w:r>
      <w:r w:rsidRPr="008A5D33">
        <w:t xml:space="preserve"> GC</w:t>
      </w:r>
      <w:r w:rsidR="00351E18" w:rsidRPr="008A5D33">
        <w:t>-</w:t>
      </w:r>
      <w:r w:rsidRPr="008A5D33">
        <w:t xml:space="preserve">MS </w:t>
      </w:r>
    </w:p>
    <w:tbl>
      <w:tblPr>
        <w:tblW w:w="9692" w:type="dxa"/>
        <w:jc w:val="center"/>
        <w:tblLook w:val="04A0" w:firstRow="1" w:lastRow="0" w:firstColumn="1" w:lastColumn="0" w:noHBand="0" w:noVBand="1"/>
      </w:tblPr>
      <w:tblGrid>
        <w:gridCol w:w="913"/>
        <w:gridCol w:w="907"/>
        <w:gridCol w:w="2860"/>
        <w:gridCol w:w="1350"/>
        <w:gridCol w:w="1350"/>
        <w:gridCol w:w="2312"/>
      </w:tblGrid>
      <w:tr w:rsidR="004E038B" w:rsidRPr="008A5D33" w14:paraId="6968928A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21D5" w14:textId="42877899" w:rsidR="004E038B" w:rsidRPr="008A5D33" w:rsidRDefault="004E038B" w:rsidP="00F13701">
            <w:pPr>
              <w:jc w:val="center"/>
              <w:rPr>
                <w:b/>
                <w:lang w:val="en-US" w:eastAsia="en-US"/>
              </w:rPr>
            </w:pPr>
            <w:r w:rsidRPr="008A5D33">
              <w:rPr>
                <w:b/>
                <w:lang w:val="en-US" w:eastAsia="en-US"/>
              </w:rPr>
              <w:t>Sl. No</w:t>
            </w:r>
            <w:r w:rsidR="00963DCC" w:rsidRPr="008A5D33">
              <w:rPr>
                <w:b/>
                <w:lang w:val="en-US" w:eastAsia="en-US"/>
              </w:rPr>
              <w:t>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B747" w14:textId="77777777" w:rsidR="004E038B" w:rsidRPr="008A5D33" w:rsidRDefault="004E038B" w:rsidP="00F13701">
            <w:pPr>
              <w:jc w:val="center"/>
              <w:rPr>
                <w:b/>
                <w:bCs/>
                <w:lang w:val="en-US" w:eastAsia="en-US"/>
              </w:rPr>
            </w:pPr>
            <w:r w:rsidRPr="008A5D33">
              <w:rPr>
                <w:b/>
                <w:bCs/>
                <w:lang w:val="en-US" w:eastAsia="en-US"/>
              </w:rPr>
              <w:t>RT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02E6" w14:textId="77777777" w:rsidR="004E038B" w:rsidRPr="008A5D33" w:rsidRDefault="004E038B" w:rsidP="00F13701">
            <w:pPr>
              <w:jc w:val="center"/>
              <w:rPr>
                <w:b/>
                <w:bCs/>
                <w:lang w:val="en-US" w:eastAsia="en-US"/>
              </w:rPr>
            </w:pPr>
            <w:r w:rsidRPr="008A5D33">
              <w:rPr>
                <w:b/>
                <w:bCs/>
                <w:lang w:val="en-US" w:eastAsia="en-US"/>
              </w:rPr>
              <w:t>Compoun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FECE" w14:textId="40B71BCA" w:rsidR="004E038B" w:rsidRPr="008A5D33" w:rsidRDefault="004E038B" w:rsidP="00F13701">
            <w:pPr>
              <w:jc w:val="center"/>
              <w:rPr>
                <w:b/>
                <w:bCs/>
                <w:lang w:val="en-US" w:eastAsia="en-US"/>
              </w:rPr>
            </w:pPr>
            <w:r w:rsidRPr="008A5D33">
              <w:rPr>
                <w:b/>
                <w:bCs/>
                <w:lang w:val="en-US" w:eastAsia="en-US"/>
              </w:rPr>
              <w:t>% rel. area (leaf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638C9" w14:textId="3C7E24E4" w:rsidR="004E038B" w:rsidRPr="008A5D33" w:rsidRDefault="004E038B">
            <w:pPr>
              <w:jc w:val="center"/>
              <w:rPr>
                <w:b/>
                <w:bCs/>
                <w:lang w:val="en-US" w:eastAsia="en-US"/>
              </w:rPr>
            </w:pPr>
            <w:r w:rsidRPr="008A5D33">
              <w:rPr>
                <w:b/>
                <w:bCs/>
                <w:lang w:val="en-US" w:eastAsia="en-US"/>
              </w:rPr>
              <w:t>% rel. area (root)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0917" w14:textId="08FC1033" w:rsidR="004E038B" w:rsidRPr="008A5D33" w:rsidRDefault="004E038B" w:rsidP="00F13701">
            <w:pPr>
              <w:jc w:val="center"/>
              <w:rPr>
                <w:b/>
                <w:bCs/>
                <w:lang w:val="en-US" w:eastAsia="en-US"/>
              </w:rPr>
            </w:pPr>
            <w:r w:rsidRPr="008A5D33">
              <w:rPr>
                <w:b/>
                <w:bCs/>
                <w:lang w:val="en-US" w:eastAsia="en-US"/>
              </w:rPr>
              <w:t>Class of compound</w:t>
            </w:r>
          </w:p>
        </w:tc>
      </w:tr>
      <w:tr w:rsidR="004E038B" w:rsidRPr="008A5D33" w14:paraId="5EBDA91C" w14:textId="77777777" w:rsidTr="00963DCC">
        <w:trPr>
          <w:trHeight w:val="300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BA81" w14:textId="77777777" w:rsidR="004E038B" w:rsidRPr="008A5D33" w:rsidRDefault="004E038B" w:rsidP="00F13701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E92A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3.5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C54D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Cyclohexane, methy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FB08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14.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8E5A2C" w14:textId="1E6111AF" w:rsidR="004E038B" w:rsidRPr="008A5D33" w:rsidRDefault="00BA031A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3681" w14:textId="4DF77330" w:rsidR="004E038B" w:rsidRPr="008A5D33" w:rsidRDefault="00AC2156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U</w:t>
            </w:r>
            <w:r w:rsidR="004E038B" w:rsidRPr="008A5D33">
              <w:rPr>
                <w:lang w:val="en-US" w:eastAsia="en-US"/>
              </w:rPr>
              <w:t>nsaturated aliphatic hydrocarbons</w:t>
            </w:r>
          </w:p>
        </w:tc>
      </w:tr>
      <w:tr w:rsidR="004E038B" w:rsidRPr="008A5D33" w14:paraId="7AF831CF" w14:textId="77777777" w:rsidTr="00963DCC">
        <w:trPr>
          <w:trHeight w:val="300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847E" w14:textId="77777777" w:rsidR="004E038B" w:rsidRPr="008A5D33" w:rsidRDefault="004E038B" w:rsidP="00F13701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B022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6.1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0ACE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-Hexen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3D74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.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CFD12C" w14:textId="3CE2B085" w:rsidR="004E038B" w:rsidRPr="008A5D33" w:rsidRDefault="00580EFC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22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62F4" w14:textId="218A8470" w:rsidR="004E038B" w:rsidRPr="008A5D33" w:rsidRDefault="00AC2156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A</w:t>
            </w:r>
            <w:r w:rsidR="004E038B" w:rsidRPr="008A5D33">
              <w:rPr>
                <w:lang w:val="en-US" w:eastAsia="en-US"/>
              </w:rPr>
              <w:t>ldehydes</w:t>
            </w:r>
          </w:p>
        </w:tc>
      </w:tr>
      <w:tr w:rsidR="004E038B" w:rsidRPr="008A5D33" w14:paraId="4B9C40D2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6DE2" w14:textId="77777777" w:rsidR="004E038B" w:rsidRPr="008A5D33" w:rsidRDefault="004E038B" w:rsidP="00F13701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31C6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9.6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3505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5-Hepten-2-one, 6-methyl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F494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1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DC2D1" w14:textId="6CAB78F4" w:rsidR="004E038B" w:rsidRPr="008A5D33" w:rsidRDefault="00580EFC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11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C407" w14:textId="6D7D495D" w:rsidR="004E038B" w:rsidRPr="008A5D33" w:rsidRDefault="00AC2156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K</w:t>
            </w:r>
            <w:r w:rsidR="004E038B" w:rsidRPr="008A5D33">
              <w:rPr>
                <w:lang w:val="en-US" w:eastAsia="en-US"/>
              </w:rPr>
              <w:t>etone</w:t>
            </w:r>
          </w:p>
        </w:tc>
      </w:tr>
      <w:tr w:rsidR="004E038B" w:rsidRPr="008A5D33" w14:paraId="256A400C" w14:textId="77777777" w:rsidTr="00963DCC">
        <w:trPr>
          <w:trHeight w:val="300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1B00" w14:textId="77777777" w:rsidR="004E038B" w:rsidRPr="008A5D33" w:rsidRDefault="004E038B" w:rsidP="00F13701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8A59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12.9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2669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Elix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7F2F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1.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9927F8" w14:textId="26B85F53" w:rsidR="004E038B" w:rsidRPr="008A5D33" w:rsidRDefault="00C6775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FD46" w14:textId="5D8B642E" w:rsidR="004E038B" w:rsidRPr="008A5D33" w:rsidRDefault="00AC2156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C</w:t>
            </w:r>
            <w:r w:rsidR="004E038B" w:rsidRPr="008A5D33">
              <w:rPr>
                <w:lang w:val="en-US" w:eastAsia="en-US"/>
              </w:rPr>
              <w:t>ycloalkanes</w:t>
            </w:r>
          </w:p>
        </w:tc>
      </w:tr>
      <w:tr w:rsidR="004E038B" w:rsidRPr="008A5D33" w14:paraId="3963CBBA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45E9" w14:textId="77777777" w:rsidR="004E038B" w:rsidRPr="008A5D33" w:rsidRDefault="004E038B" w:rsidP="00F13701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A622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0.73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1973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(+)-4-Car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4C56" w14:textId="7777777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0EE188" w14:textId="0A2DA788" w:rsidR="004E038B" w:rsidRPr="008A5D33" w:rsidRDefault="00C6775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46E0" w14:textId="569F3707" w:rsidR="004E038B" w:rsidRPr="008A5D33" w:rsidRDefault="004E038B" w:rsidP="00F13701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Monoterpene</w:t>
            </w:r>
          </w:p>
        </w:tc>
      </w:tr>
      <w:tr w:rsidR="00C6775B" w:rsidRPr="008A5D33" w14:paraId="0A9AE270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E3A15" w14:textId="164AEA36" w:rsidR="00C6775B" w:rsidRPr="008A5D33" w:rsidRDefault="000035D9" w:rsidP="00C6775B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708A1" w14:textId="2E1C75DB" w:rsidR="00C6775B" w:rsidRPr="008A5D33" w:rsidRDefault="00C6775B" w:rsidP="00C6775B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1.26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2C988" w14:textId="262A3472" w:rsidR="00C6775B" w:rsidRPr="008A5D33" w:rsidRDefault="00C6775B" w:rsidP="00C6775B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α-</w:t>
            </w:r>
            <w:proofErr w:type="spellStart"/>
            <w:r w:rsidRPr="008A5D33">
              <w:rPr>
                <w:lang w:val="en-US" w:eastAsia="en-US"/>
              </w:rPr>
              <w:t>cubebe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A0CFE" w14:textId="7D1044E2" w:rsidR="00C6775B" w:rsidRPr="008A5D33" w:rsidRDefault="00C6775B" w:rsidP="00C6775B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B15B06" w14:textId="4BD7A1A7" w:rsidR="00C6775B" w:rsidRPr="008A5D33" w:rsidRDefault="00C6775B" w:rsidP="00C6775B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3.07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DAB20" w14:textId="4874ED44" w:rsidR="00C6775B" w:rsidRPr="008A5D33" w:rsidRDefault="00C6775B" w:rsidP="00C6775B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e</w:t>
            </w:r>
          </w:p>
        </w:tc>
      </w:tr>
      <w:tr w:rsidR="000035D9" w:rsidRPr="008A5D33" w14:paraId="0A0BD2D1" w14:textId="77777777" w:rsidTr="00963DCC">
        <w:trPr>
          <w:trHeight w:val="300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7BEE" w14:textId="714499D5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3FBD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1.83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0D2D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α-</w:t>
            </w:r>
            <w:proofErr w:type="spellStart"/>
            <w:r w:rsidRPr="008A5D33">
              <w:rPr>
                <w:lang w:val="en-US" w:eastAsia="en-US"/>
              </w:rPr>
              <w:t>ylange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572E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3B099" w14:textId="41DA00D0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7.64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65C4" w14:textId="16EEFE05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oid</w:t>
            </w:r>
          </w:p>
        </w:tc>
      </w:tr>
      <w:tr w:rsidR="000035D9" w:rsidRPr="008A5D33" w14:paraId="642D1FDF" w14:textId="77777777" w:rsidTr="00963DCC">
        <w:trPr>
          <w:trHeight w:val="300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361C3" w14:textId="6FCE7989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3467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1.9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46F6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α-Copa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194A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AA6C73" w14:textId="3E64A97A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.03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287E" w14:textId="61EAD2EB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e</w:t>
            </w:r>
          </w:p>
        </w:tc>
      </w:tr>
      <w:tr w:rsidR="000035D9" w:rsidRPr="008A5D33" w14:paraId="105B92CC" w14:textId="77777777" w:rsidTr="00963DCC">
        <w:trPr>
          <w:trHeight w:val="300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C8D66" w14:textId="5F197208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3E4B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2.3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C4F3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(-)</w:t>
            </w:r>
            <w:proofErr w:type="gramStart"/>
            <w:r w:rsidRPr="008A5D33">
              <w:rPr>
                <w:lang w:val="en-US" w:eastAsia="en-US"/>
              </w:rPr>
              <w:t>-.β.</w:t>
            </w:r>
            <w:proofErr w:type="gramEnd"/>
            <w:r w:rsidRPr="008A5D33">
              <w:rPr>
                <w:lang w:val="en-US" w:eastAsia="en-US"/>
              </w:rPr>
              <w:t>-</w:t>
            </w:r>
            <w:proofErr w:type="spellStart"/>
            <w:r w:rsidRPr="008A5D33">
              <w:rPr>
                <w:lang w:val="en-US" w:eastAsia="en-US"/>
              </w:rPr>
              <w:t>Bourbone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61F0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1.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7A2B21" w14:textId="1480BE9C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0EDA" w14:textId="0D0F1A8C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oid</w:t>
            </w:r>
          </w:p>
        </w:tc>
      </w:tr>
      <w:tr w:rsidR="000035D9" w:rsidRPr="008A5D33" w14:paraId="53DB530A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1D6E7" w14:textId="6E388115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1BC2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3.2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B207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Caryophyll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7423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4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CFEA7" w14:textId="2A1D34F9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2208" w14:textId="44D5424B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oid</w:t>
            </w:r>
          </w:p>
        </w:tc>
      </w:tr>
      <w:tr w:rsidR="000035D9" w:rsidRPr="008A5D33" w14:paraId="42A4D847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D8113" w14:textId="08BCFD37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7298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3.4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1001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β-copa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C796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44740B" w14:textId="37A43D4F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5.82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9B70" w14:textId="3EA22A7B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e</w:t>
            </w:r>
          </w:p>
        </w:tc>
      </w:tr>
      <w:tr w:rsidR="000035D9" w:rsidRPr="008A5D33" w14:paraId="3AFE5A61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9E54C" w14:textId="554AE0C0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75B8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3.6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D6E8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proofErr w:type="spellStart"/>
            <w:r w:rsidRPr="008A5D33">
              <w:rPr>
                <w:lang w:val="en-US" w:eastAsia="en-US"/>
              </w:rPr>
              <w:t>Alloaromadendre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4B90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1.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602709" w14:textId="3D86072E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9F84" w14:textId="5324AF26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oid</w:t>
            </w:r>
          </w:p>
        </w:tc>
      </w:tr>
      <w:tr w:rsidR="000035D9" w:rsidRPr="008A5D33" w14:paraId="6DC27A99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E0365" w14:textId="349D0150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1075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4.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3F62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α-</w:t>
            </w:r>
            <w:proofErr w:type="spellStart"/>
            <w:r w:rsidRPr="008A5D33">
              <w:rPr>
                <w:lang w:val="en-US" w:eastAsia="en-US"/>
              </w:rPr>
              <w:t>Guaie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5524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D5C12D" w14:textId="59CE3791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04F2" w14:textId="20C66322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oid</w:t>
            </w:r>
          </w:p>
        </w:tc>
      </w:tr>
      <w:tr w:rsidR="000035D9" w:rsidRPr="008A5D33" w14:paraId="7619FBBB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632BF" w14:textId="0648328F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AA46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4.3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ED96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Germacrene 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6923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9FEFBC" w14:textId="573696EE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2ECC" w14:textId="2460D389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oid</w:t>
            </w:r>
          </w:p>
        </w:tc>
      </w:tr>
      <w:tr w:rsidR="000035D9" w:rsidRPr="008A5D33" w14:paraId="03DDFA35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B3AE7" w14:textId="1AC838EC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A76E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4.8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F5EF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α-</w:t>
            </w:r>
            <w:proofErr w:type="spellStart"/>
            <w:r w:rsidRPr="008A5D33">
              <w:rPr>
                <w:lang w:val="en-US" w:eastAsia="en-US"/>
              </w:rPr>
              <w:t>Muurole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BCE5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E927A8" w14:textId="09834FD8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36.78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8CAF" w14:textId="5FBCC54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e</w:t>
            </w:r>
          </w:p>
        </w:tc>
      </w:tr>
      <w:tr w:rsidR="000035D9" w:rsidRPr="008A5D33" w14:paraId="3208ED0B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474A1" w14:textId="0E3C6637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3939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5.2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3FE8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γ-Cadin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9F64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5ACB8C" w14:textId="64491FD2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9FB0" w14:textId="76A34353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e</w:t>
            </w:r>
          </w:p>
        </w:tc>
      </w:tr>
      <w:tr w:rsidR="000035D9" w:rsidRPr="008A5D33" w14:paraId="4C72C73E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A8B20" w14:textId="3E2A1376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1315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5.2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D8E8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δ-Cadin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12AC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3.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984C26" w14:textId="0D9AB67D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3AE2" w14:textId="663FB890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e</w:t>
            </w:r>
          </w:p>
        </w:tc>
      </w:tr>
      <w:tr w:rsidR="000035D9" w:rsidRPr="008A5D33" w14:paraId="51E445DC" w14:textId="77777777" w:rsidTr="00963DCC">
        <w:trPr>
          <w:trHeight w:val="315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AAAE4" w14:textId="1CB9FE7A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AD8A6" w14:textId="02EE4DA3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5.56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640C2" w14:textId="6CE93B2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Cedr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F0DE6" w14:textId="2F796963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24E59A" w14:textId="11C73816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.05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935DD" w14:textId="7D79BECC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e</w:t>
            </w:r>
          </w:p>
        </w:tc>
      </w:tr>
      <w:tr w:rsidR="000035D9" w:rsidRPr="008A5D33" w14:paraId="63481A15" w14:textId="77777777" w:rsidTr="00963DCC">
        <w:trPr>
          <w:trHeight w:val="60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CBF2" w14:textId="6F397AA5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CC45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6.70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463C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proofErr w:type="spellStart"/>
            <w:r w:rsidRPr="008A5D33">
              <w:rPr>
                <w:lang w:val="en-US" w:eastAsia="en-US"/>
              </w:rPr>
              <w:t>Spathulen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5D76" w14:textId="77777777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4883BF" w14:textId="0357828D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66C3" w14:textId="2EAE0D7F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oid</w:t>
            </w:r>
          </w:p>
        </w:tc>
      </w:tr>
      <w:tr w:rsidR="000035D9" w:rsidRPr="008A5D33" w14:paraId="2FC62804" w14:textId="77777777" w:rsidTr="00963DCC">
        <w:trPr>
          <w:trHeight w:val="60"/>
          <w:jc w:val="center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BEFA0" w14:textId="4B4E5C80" w:rsidR="000035D9" w:rsidRPr="008A5D33" w:rsidRDefault="000035D9" w:rsidP="000035D9">
            <w:pPr>
              <w:jc w:val="center"/>
              <w:rPr>
                <w:bCs/>
                <w:lang w:val="en-US" w:eastAsia="en-US"/>
              </w:rPr>
            </w:pPr>
            <w:r w:rsidRPr="008A5D33">
              <w:rPr>
                <w:bCs/>
                <w:lang w:val="en-US" w:eastAsia="en-US"/>
              </w:rPr>
              <w:t>2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49AE6" w14:textId="34EFB2F1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29.263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7583A" w14:textId="59636A22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α-</w:t>
            </w:r>
            <w:proofErr w:type="spellStart"/>
            <w:r w:rsidRPr="008A5D33">
              <w:rPr>
                <w:lang w:val="en-US" w:eastAsia="en-US"/>
              </w:rPr>
              <w:t>cadinol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0677C" w14:textId="77D97104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EEE5A6" w14:textId="22678155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1.22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CF6D5" w14:textId="3A55AC36" w:rsidR="000035D9" w:rsidRPr="008A5D33" w:rsidRDefault="000035D9" w:rsidP="000035D9">
            <w:pPr>
              <w:jc w:val="center"/>
              <w:rPr>
                <w:lang w:val="en-US" w:eastAsia="en-US"/>
              </w:rPr>
            </w:pPr>
            <w:r w:rsidRPr="008A5D33">
              <w:rPr>
                <w:lang w:val="en-US" w:eastAsia="en-US"/>
              </w:rPr>
              <w:t>Sesquiterpenoid</w:t>
            </w:r>
          </w:p>
        </w:tc>
      </w:tr>
    </w:tbl>
    <w:p w14:paraId="154C3D28" w14:textId="373F59DC" w:rsidR="00ED2BBA" w:rsidRPr="008A5D33" w:rsidRDefault="00BA031A" w:rsidP="00EB5331">
      <w:pPr>
        <w:spacing w:after="160" w:line="259" w:lineRule="auto"/>
        <w:rPr>
          <w:b/>
        </w:rPr>
      </w:pPr>
      <w:r w:rsidRPr="008A5D33">
        <w:rPr>
          <w:b/>
        </w:rPr>
        <w:br w:type="page"/>
      </w:r>
      <w:r w:rsidR="002D7842" w:rsidRPr="008A5D33">
        <w:rPr>
          <w:b/>
        </w:rPr>
        <w:lastRenderedPageBreak/>
        <w:t>Table S</w:t>
      </w:r>
      <w:r w:rsidR="00995DFD">
        <w:rPr>
          <w:b/>
        </w:rPr>
        <w:t>4</w:t>
      </w:r>
      <w:r w:rsidR="0038531E" w:rsidRPr="008A5D33">
        <w:rPr>
          <w:b/>
        </w:rPr>
        <w:t xml:space="preserve">. </w:t>
      </w:r>
      <w:r w:rsidR="00ED2BBA" w:rsidRPr="008A5D33">
        <w:t>Primer details of the selected genes used for the RT PCR validation</w:t>
      </w:r>
    </w:p>
    <w:p w14:paraId="28D2F648" w14:textId="77777777" w:rsidR="00ED2BBA" w:rsidRPr="008A5D33" w:rsidRDefault="00ED2BBA"/>
    <w:tbl>
      <w:tblPr>
        <w:tblW w:w="10378" w:type="dxa"/>
        <w:tblInd w:w="-370" w:type="dxa"/>
        <w:tblLook w:val="04A0" w:firstRow="1" w:lastRow="0" w:firstColumn="1" w:lastColumn="0" w:noHBand="0" w:noVBand="1"/>
      </w:tblPr>
      <w:tblGrid>
        <w:gridCol w:w="950"/>
        <w:gridCol w:w="3676"/>
        <w:gridCol w:w="4208"/>
        <w:gridCol w:w="1544"/>
      </w:tblGrid>
      <w:tr w:rsidR="00ED2BBA" w:rsidRPr="008A5D33" w14:paraId="50294FCD" w14:textId="77777777" w:rsidTr="00C34E2A">
        <w:trPr>
          <w:trHeight w:val="390"/>
        </w:trPr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EFE53" w14:textId="77777777" w:rsidR="00ED2BBA" w:rsidRPr="008A5D33" w:rsidRDefault="00ED2BBA" w:rsidP="00ED2BBA">
            <w:pPr>
              <w:rPr>
                <w:b/>
                <w:color w:val="000000"/>
                <w:lang w:val="en-US" w:eastAsia="en-US"/>
              </w:rPr>
            </w:pPr>
            <w:r w:rsidRPr="008A5D33">
              <w:rPr>
                <w:b/>
                <w:color w:val="000000"/>
                <w:lang w:val="en-US" w:eastAsia="en-US"/>
              </w:rPr>
              <w:t>Name</w:t>
            </w:r>
          </w:p>
        </w:tc>
        <w:tc>
          <w:tcPr>
            <w:tcW w:w="36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F8BA5" w14:textId="77777777" w:rsidR="00ED2BBA" w:rsidRPr="008A5D33" w:rsidRDefault="00ED2BBA" w:rsidP="00ED2BBA">
            <w:pPr>
              <w:rPr>
                <w:b/>
                <w:color w:val="000000"/>
                <w:lang w:val="en-US" w:eastAsia="en-US"/>
              </w:rPr>
            </w:pPr>
            <w:r w:rsidRPr="008A5D33">
              <w:rPr>
                <w:b/>
                <w:color w:val="000000"/>
                <w:lang w:val="en-US" w:eastAsia="en-US"/>
              </w:rPr>
              <w:t>Transcript ID</w:t>
            </w:r>
          </w:p>
        </w:tc>
        <w:tc>
          <w:tcPr>
            <w:tcW w:w="4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D1C73" w14:textId="77777777" w:rsidR="00ED2BBA" w:rsidRPr="008A5D33" w:rsidRDefault="00ED2BBA" w:rsidP="00ED2BBA">
            <w:pPr>
              <w:rPr>
                <w:b/>
                <w:color w:val="000000"/>
                <w:lang w:val="en-US" w:eastAsia="en-US"/>
              </w:rPr>
            </w:pPr>
            <w:r w:rsidRPr="008A5D33">
              <w:rPr>
                <w:b/>
                <w:color w:val="000000"/>
                <w:lang w:val="en-US" w:eastAsia="en-US"/>
              </w:rPr>
              <w:t>Primer Sequence 5’-3’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923A5" w14:textId="77777777" w:rsidR="00ED2BBA" w:rsidRPr="008A5D33" w:rsidRDefault="00ED2BBA" w:rsidP="00ED2BBA">
            <w:pPr>
              <w:rPr>
                <w:b/>
                <w:color w:val="000000"/>
                <w:lang w:val="en-US" w:eastAsia="en-US"/>
              </w:rPr>
            </w:pPr>
            <w:r w:rsidRPr="008A5D33">
              <w:rPr>
                <w:b/>
                <w:color w:val="000000"/>
                <w:lang w:val="en-US" w:eastAsia="en-US"/>
              </w:rPr>
              <w:t>Product size</w:t>
            </w:r>
          </w:p>
        </w:tc>
      </w:tr>
      <w:tr w:rsidR="00ED2BBA" w:rsidRPr="008A5D33" w14:paraId="753492E4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43A9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CHS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BA294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TRINITY_DN149243_c0_g1_i</w:t>
            </w:r>
            <w:proofErr w:type="gramStart"/>
            <w:r w:rsidRPr="008A5D33">
              <w:rPr>
                <w:color w:val="000000"/>
                <w:lang w:val="en-US" w:eastAsia="en-US"/>
              </w:rPr>
              <w:t>3.p</w:t>
            </w:r>
            <w:proofErr w:type="gramEnd"/>
            <w:r w:rsidRPr="008A5D33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8EF18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F: CGTGTGCTCTGAGATAACT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931B3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120</w:t>
            </w:r>
          </w:p>
        </w:tc>
      </w:tr>
      <w:tr w:rsidR="00ED2BBA" w:rsidRPr="008A5D33" w14:paraId="7F05842B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4201F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49A9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3B0BC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R: GGATCAGCACCGATGATAAG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FFC0F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ED2BBA" w:rsidRPr="008A5D33" w14:paraId="3CB4CDDE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C52B8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PKS (1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E224E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TRINITY_DN1192_c0_g1_i12.p1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6CC6C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F: GATCTGTTGCCAGAGAAAC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D2D04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108</w:t>
            </w:r>
          </w:p>
        </w:tc>
      </w:tr>
      <w:tr w:rsidR="00ED2BBA" w:rsidRPr="008A5D33" w14:paraId="09AE7B69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A8833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80276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36578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R: GCGCTCTTCTATCATGTACTC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8AF6B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ED2BBA" w:rsidRPr="008A5D33" w14:paraId="28607363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10EF7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PKS (2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C676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TRINITY_DN4064_c0_g1_i12.p1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58790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F: CTTCGCCCGTCTGTTAA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E9254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112</w:t>
            </w:r>
          </w:p>
        </w:tc>
      </w:tr>
      <w:tr w:rsidR="00ED2BBA" w:rsidRPr="008A5D33" w14:paraId="103BC0F4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772C3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A557E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E9485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R: GAACCCGAGCACCTTTATT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492AE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ED2BBA" w:rsidRPr="008A5D33" w14:paraId="67259179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61CC4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4CL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A8585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TRINITY_DN51831_c0_g1_i</w:t>
            </w:r>
            <w:proofErr w:type="gramStart"/>
            <w:r w:rsidRPr="008A5D33">
              <w:rPr>
                <w:color w:val="000000"/>
                <w:lang w:val="en-US" w:eastAsia="en-US"/>
              </w:rPr>
              <w:t>4.p</w:t>
            </w:r>
            <w:proofErr w:type="gramEnd"/>
            <w:r w:rsidRPr="008A5D33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140A4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F: GTAGACGGAGAGAACCCAAAT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C134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116</w:t>
            </w:r>
          </w:p>
        </w:tc>
      </w:tr>
      <w:tr w:rsidR="00ED2BBA" w:rsidRPr="008A5D33" w14:paraId="1C6F5375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AC7E5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3561C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B59AB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proofErr w:type="gramStart"/>
            <w:r w:rsidRPr="008A5D33">
              <w:rPr>
                <w:color w:val="000000"/>
                <w:lang w:val="en-US" w:eastAsia="en-US"/>
              </w:rPr>
              <w:t>R:CCAGCTCTGAGGGAACATAAG</w:t>
            </w:r>
            <w:proofErr w:type="gram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EBBB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ED2BBA" w:rsidRPr="008A5D33" w14:paraId="447447A3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15FFB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proofErr w:type="gramStart"/>
            <w:r w:rsidRPr="008A5D33">
              <w:rPr>
                <w:color w:val="000000"/>
                <w:lang w:val="en-US" w:eastAsia="en-US"/>
              </w:rPr>
              <w:t>PAL(</w:t>
            </w:r>
            <w:proofErr w:type="gramEnd"/>
            <w:r w:rsidRPr="008A5D33">
              <w:rPr>
                <w:color w:val="000000"/>
                <w:lang w:val="en-US" w:eastAsia="en-US"/>
              </w:rPr>
              <w:t>1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C0E07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TRINITY_DN2548_c0_g1_i11.p1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30779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proofErr w:type="gramStart"/>
            <w:r w:rsidRPr="008A5D33">
              <w:rPr>
                <w:color w:val="000000"/>
                <w:lang w:val="en-US" w:eastAsia="en-US"/>
              </w:rPr>
              <w:t>F:CTCGATGAGGTGAAACGTATGG</w:t>
            </w:r>
            <w:proofErr w:type="gram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27A23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120</w:t>
            </w:r>
          </w:p>
        </w:tc>
      </w:tr>
      <w:tr w:rsidR="00ED2BBA" w:rsidRPr="008A5D33" w14:paraId="6BC11810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D1786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C4B52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241E3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R: TTGCTGTGACTTGGCCTATG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664AD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ED2BBA" w:rsidRPr="008A5D33" w14:paraId="5FAC146B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50822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proofErr w:type="gramStart"/>
            <w:r w:rsidRPr="008A5D33">
              <w:rPr>
                <w:color w:val="000000"/>
                <w:lang w:val="en-US" w:eastAsia="en-US"/>
              </w:rPr>
              <w:t>PAL(</w:t>
            </w:r>
            <w:proofErr w:type="gramEnd"/>
            <w:r w:rsidRPr="008A5D33">
              <w:rPr>
                <w:color w:val="000000"/>
                <w:lang w:val="en-US" w:eastAsia="en-US"/>
              </w:rPr>
              <w:t>2)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5F6F7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TRINITY_DN207337_c1_g1_i</w:t>
            </w:r>
            <w:proofErr w:type="gramStart"/>
            <w:r w:rsidRPr="008A5D33">
              <w:rPr>
                <w:color w:val="000000"/>
                <w:lang w:val="en-US" w:eastAsia="en-US"/>
              </w:rPr>
              <w:t>3.p</w:t>
            </w:r>
            <w:proofErr w:type="gramEnd"/>
            <w:r w:rsidRPr="008A5D33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029D0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proofErr w:type="gramStart"/>
            <w:r w:rsidRPr="008A5D33">
              <w:rPr>
                <w:color w:val="000000"/>
                <w:lang w:val="en-US" w:eastAsia="en-US"/>
              </w:rPr>
              <w:t>F:ACTCCTTGGGACTGATCTCTT</w:t>
            </w:r>
            <w:proofErr w:type="gram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0E05C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128</w:t>
            </w:r>
          </w:p>
        </w:tc>
      </w:tr>
      <w:tr w:rsidR="00ED2BBA" w:rsidRPr="008A5D33" w14:paraId="4004079B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83565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54C71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26257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R: TCTCCTCCAAATGCCTCAAATC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394E6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ED2BBA" w:rsidRPr="008A5D33" w14:paraId="3546429D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4AD28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CHI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3CE4B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TRINITY_DN2210_c0_g1_i</w:t>
            </w:r>
            <w:proofErr w:type="gramStart"/>
            <w:r w:rsidRPr="008A5D33">
              <w:rPr>
                <w:color w:val="000000"/>
                <w:lang w:val="en-US" w:eastAsia="en-US"/>
              </w:rPr>
              <w:t>1.p</w:t>
            </w:r>
            <w:proofErr w:type="gramEnd"/>
            <w:r w:rsidRPr="008A5D33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DE957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F: CGTTAACCGGTGCACAATA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7D22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126</w:t>
            </w:r>
          </w:p>
        </w:tc>
      </w:tr>
      <w:tr w:rsidR="00ED2BBA" w:rsidRPr="008A5D33" w14:paraId="03BEA40F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62E4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CA735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7890E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R: CGTCCTTGAAGACCTCGATAA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87AD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</w:tr>
      <w:tr w:rsidR="00ED2BBA" w:rsidRPr="008A5D33" w14:paraId="715C2AEB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88D5E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C4H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438A6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TRINITY_DN93492_c0_g1_i</w:t>
            </w:r>
            <w:proofErr w:type="gramStart"/>
            <w:r w:rsidRPr="008A5D33">
              <w:rPr>
                <w:color w:val="000000"/>
                <w:lang w:val="en-US" w:eastAsia="en-US"/>
              </w:rPr>
              <w:t>2.p</w:t>
            </w:r>
            <w:proofErr w:type="gramEnd"/>
            <w:r w:rsidRPr="008A5D33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E088E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proofErr w:type="gramStart"/>
            <w:r w:rsidRPr="008A5D33">
              <w:rPr>
                <w:color w:val="000000"/>
                <w:lang w:val="en-US" w:eastAsia="en-US"/>
              </w:rPr>
              <w:t>F:GAGGTCTCCAGCCATTAATATCC</w:t>
            </w:r>
            <w:proofErr w:type="gram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AF7AB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114</w:t>
            </w:r>
          </w:p>
        </w:tc>
      </w:tr>
      <w:tr w:rsidR="00ED2BBA" w:rsidRPr="008A5D33" w14:paraId="0491202C" w14:textId="77777777" w:rsidTr="00C34E2A">
        <w:trPr>
          <w:trHeight w:val="390"/>
        </w:trPr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7645E" w14:textId="77777777" w:rsidR="00ED2BBA" w:rsidRPr="008A5D33" w:rsidRDefault="00ED2BBA" w:rsidP="00F13701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252AD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A7950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R: CCCACCATCTTCTTCCTTTCTT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CA9F5" w14:textId="77777777" w:rsidR="00ED2BBA" w:rsidRPr="008A5D33" w:rsidRDefault="00ED2BBA" w:rsidP="00ED2BBA">
            <w:pPr>
              <w:rPr>
                <w:color w:val="000000"/>
                <w:lang w:val="en-US" w:eastAsia="en-US"/>
              </w:rPr>
            </w:pPr>
            <w:r w:rsidRPr="008A5D33">
              <w:rPr>
                <w:color w:val="000000"/>
                <w:lang w:val="en-US" w:eastAsia="en-US"/>
              </w:rPr>
              <w:t> </w:t>
            </w:r>
          </w:p>
        </w:tc>
      </w:tr>
    </w:tbl>
    <w:p w14:paraId="4E8BEC35" w14:textId="6982CD8A" w:rsidR="00C74EB6" w:rsidRPr="008A5D33" w:rsidRDefault="00C74EB6"/>
    <w:p w14:paraId="5A141D38" w14:textId="4EC9CED1" w:rsidR="00C74EB6" w:rsidRPr="008A5D33" w:rsidRDefault="00C74EB6">
      <w:pPr>
        <w:spacing w:after="160" w:line="259" w:lineRule="auto"/>
      </w:pPr>
      <w:r w:rsidRPr="008A5D33">
        <w:br w:type="page"/>
      </w:r>
    </w:p>
    <w:p w14:paraId="243C65F4" w14:textId="77777777" w:rsidR="00C568FF" w:rsidRPr="008A5D33" w:rsidRDefault="00C568FF" w:rsidP="00533A5F">
      <w:pPr>
        <w:rPr>
          <w:b/>
          <w:bCs/>
        </w:rPr>
        <w:sectPr w:rsidR="00C568FF" w:rsidRPr="008A5D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26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"/>
        <w:gridCol w:w="797"/>
        <w:gridCol w:w="3676"/>
        <w:gridCol w:w="3020"/>
        <w:gridCol w:w="2397"/>
        <w:gridCol w:w="2126"/>
        <w:gridCol w:w="1030"/>
        <w:gridCol w:w="1189"/>
      </w:tblGrid>
      <w:tr w:rsidR="00457EC6" w:rsidRPr="008A5D33" w14:paraId="055BEC35" w14:textId="77777777" w:rsidTr="009048D8">
        <w:trPr>
          <w:trHeight w:val="426"/>
        </w:trPr>
        <w:tc>
          <w:tcPr>
            <w:tcW w:w="1315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DFD21" w14:textId="06191E67" w:rsidR="00457EC6" w:rsidRPr="008A5D33" w:rsidRDefault="00457EC6" w:rsidP="009048D8">
            <w:pPr>
              <w:spacing w:after="240"/>
              <w:rPr>
                <w:b/>
                <w:bCs/>
                <w:color w:val="000000"/>
              </w:rPr>
            </w:pPr>
            <w:r w:rsidRPr="008A5D33">
              <w:rPr>
                <w:b/>
                <w:bCs/>
                <w:color w:val="000000"/>
              </w:rPr>
              <w:lastRenderedPageBreak/>
              <w:t>Table S</w:t>
            </w:r>
            <w:r w:rsidR="00995DFD">
              <w:rPr>
                <w:b/>
                <w:bCs/>
                <w:color w:val="000000"/>
              </w:rPr>
              <w:t>5</w:t>
            </w:r>
            <w:r w:rsidRPr="008A5D33">
              <w:rPr>
                <w:b/>
                <w:bCs/>
                <w:color w:val="000000"/>
              </w:rPr>
              <w:t xml:space="preserve">: </w:t>
            </w:r>
            <w:r w:rsidRPr="008A5D33">
              <w:rPr>
                <w:bCs/>
                <w:color w:val="000000"/>
              </w:rPr>
              <w:t>Selected gene contig corresponds to the sequence homology/ similarity identity with reported genes in the NCBI database</w:t>
            </w:r>
            <w:r w:rsidRPr="008A5D33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4BD38" w14:textId="77777777" w:rsidR="00457EC6" w:rsidRPr="008A5D33" w:rsidRDefault="00457EC6" w:rsidP="009048D8">
            <w:pPr>
              <w:rPr>
                <w:b/>
                <w:bCs/>
                <w:color w:val="000000"/>
              </w:rPr>
            </w:pPr>
          </w:p>
        </w:tc>
      </w:tr>
      <w:tr w:rsidR="00457EC6" w:rsidRPr="008A5D33" w14:paraId="090DA27B" w14:textId="77777777" w:rsidTr="009048D8">
        <w:trPr>
          <w:trHeight w:val="29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15F15" w14:textId="77777777" w:rsidR="00457EC6" w:rsidRPr="008A5D33" w:rsidRDefault="00457EC6" w:rsidP="009048D8">
            <w:pPr>
              <w:jc w:val="center"/>
              <w:rPr>
                <w:b/>
                <w:color w:val="000000"/>
              </w:rPr>
            </w:pPr>
            <w:r w:rsidRPr="008A5D33">
              <w:rPr>
                <w:b/>
                <w:color w:val="000000"/>
              </w:rPr>
              <w:t>Sl. No.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97A74" w14:textId="77777777" w:rsidR="00457EC6" w:rsidRPr="008A5D33" w:rsidRDefault="00457EC6" w:rsidP="009048D8">
            <w:pPr>
              <w:jc w:val="center"/>
              <w:rPr>
                <w:b/>
                <w:color w:val="000000"/>
              </w:rPr>
            </w:pPr>
            <w:r w:rsidRPr="008A5D33">
              <w:rPr>
                <w:b/>
                <w:color w:val="000000"/>
              </w:rPr>
              <w:t>Gene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B751A" w14:textId="77777777" w:rsidR="00457EC6" w:rsidRPr="008A5D33" w:rsidRDefault="00457EC6" w:rsidP="009048D8">
            <w:pPr>
              <w:jc w:val="center"/>
              <w:rPr>
                <w:b/>
                <w:color w:val="000000"/>
              </w:rPr>
            </w:pPr>
            <w:r w:rsidRPr="008A5D33">
              <w:rPr>
                <w:b/>
                <w:color w:val="000000"/>
              </w:rPr>
              <w:t>Contig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852CB" w14:textId="77777777" w:rsidR="00457EC6" w:rsidRPr="008A5D33" w:rsidRDefault="00457EC6" w:rsidP="009048D8">
            <w:pPr>
              <w:jc w:val="center"/>
              <w:rPr>
                <w:b/>
                <w:color w:val="000000"/>
              </w:rPr>
            </w:pPr>
            <w:r w:rsidRPr="008A5D33">
              <w:rPr>
                <w:b/>
                <w:color w:val="000000"/>
              </w:rPr>
              <w:t>Homologous Contig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D023F" w14:textId="77777777" w:rsidR="00457EC6" w:rsidRPr="008A5D33" w:rsidRDefault="00457EC6" w:rsidP="009048D8">
            <w:pPr>
              <w:jc w:val="center"/>
              <w:rPr>
                <w:b/>
                <w:color w:val="000000"/>
              </w:rPr>
            </w:pPr>
            <w:r w:rsidRPr="008A5D33">
              <w:rPr>
                <w:b/>
                <w:color w:val="000000"/>
              </w:rPr>
              <w:t>Gen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C1630" w14:textId="77777777" w:rsidR="00457EC6" w:rsidRPr="008A5D33" w:rsidRDefault="00457EC6" w:rsidP="009048D8">
            <w:pPr>
              <w:jc w:val="center"/>
              <w:rPr>
                <w:b/>
              </w:rPr>
            </w:pPr>
            <w:r w:rsidRPr="008A5D33">
              <w:rPr>
                <w:b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BE71B" w14:textId="77777777" w:rsidR="00457EC6" w:rsidRPr="008A5D33" w:rsidRDefault="00457EC6" w:rsidP="009048D8">
            <w:pPr>
              <w:jc w:val="center"/>
              <w:rPr>
                <w:b/>
                <w:color w:val="000000"/>
              </w:rPr>
            </w:pPr>
            <w:r w:rsidRPr="008A5D33">
              <w:rPr>
                <w:b/>
                <w:color w:val="000000"/>
              </w:rPr>
              <w:t>% Identit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F570" w14:textId="77777777" w:rsidR="00457EC6" w:rsidRPr="008A5D33" w:rsidRDefault="00457EC6" w:rsidP="009048D8">
            <w:pPr>
              <w:jc w:val="center"/>
              <w:rPr>
                <w:b/>
                <w:color w:val="000000"/>
              </w:rPr>
            </w:pPr>
            <w:r w:rsidRPr="008A5D33">
              <w:rPr>
                <w:b/>
                <w:color w:val="000000"/>
              </w:rPr>
              <w:t>% Coverage</w:t>
            </w:r>
          </w:p>
        </w:tc>
      </w:tr>
      <w:tr w:rsidR="00457EC6" w:rsidRPr="008A5D33" w14:paraId="1238B51E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F0586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rPr>
                <w:color w:val="000000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3D267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rPr>
                <w:color w:val="000000"/>
              </w:rPr>
              <w:t>PKS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B827A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RINITY_DN1192_c0_g1_i12.p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9399F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RVW93317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43E30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ype III PKS 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27E78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Vitis vinifera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AE6E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3.6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27253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7</w:t>
            </w:r>
          </w:p>
        </w:tc>
      </w:tr>
      <w:tr w:rsidR="00457EC6" w:rsidRPr="008A5D33" w14:paraId="5AF117E4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90702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E99AA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9E29A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7119B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KAH9696797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B0AE6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ype III PKS 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DFE1D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Citrus sinensi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A5FF3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3.7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FB6B6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7</w:t>
            </w:r>
          </w:p>
        </w:tc>
      </w:tr>
      <w:tr w:rsidR="00457EC6" w:rsidRPr="008A5D33" w14:paraId="57315C27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E735F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CF2C9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AB275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CF723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sp|Q8LDM2|PKSB_ARATH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1E23D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ype III PKS 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126FC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Arabidopsis thaliana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16FCF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1.1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1F02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7</w:t>
            </w:r>
          </w:p>
        </w:tc>
      </w:tr>
      <w:tr w:rsidR="00457EC6" w:rsidRPr="008A5D33" w14:paraId="0437FF62" w14:textId="77777777" w:rsidTr="009048D8">
        <w:trPr>
          <w:trHeight w:val="29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92880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3724B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47F24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E3E07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sp|O23674|PKSA_ARATH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E63FD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ype III PKS 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ECBC2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Arabidopsis thaliana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BAC11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66.0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4D2CE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7</w:t>
            </w:r>
          </w:p>
        </w:tc>
      </w:tr>
      <w:tr w:rsidR="00457EC6" w:rsidRPr="008A5D33" w14:paraId="439210A9" w14:textId="77777777" w:rsidTr="009048D8">
        <w:trPr>
          <w:trHeight w:val="29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4CFE35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C12C84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D5A821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FF4A5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sp|C4NF91|PKS5_ALOAR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9451F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PKS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D6E4F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Aloe </w:t>
            </w:r>
            <w:proofErr w:type="spellStart"/>
            <w:r w:rsidRPr="008A5D33">
              <w:rPr>
                <w:i/>
                <w:iCs/>
                <w:color w:val="000000"/>
              </w:rPr>
              <w:t>arborescens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DA172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38.7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75699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5</w:t>
            </w:r>
          </w:p>
        </w:tc>
      </w:tr>
      <w:tr w:rsidR="00457EC6" w:rsidRPr="008A5D33" w14:paraId="52761004" w14:textId="77777777" w:rsidTr="009048D8">
        <w:trPr>
          <w:trHeight w:val="29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5FE82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19644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FEB520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7615E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sp|C4MBZ5|PKS3_ALOAR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F3DB3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PKS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EBAE4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8A5D33">
              <w:rPr>
                <w:i/>
                <w:iCs/>
                <w:color w:val="000000"/>
              </w:rPr>
              <w:t>arborescens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4A5E0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37.6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C758A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6</w:t>
            </w:r>
          </w:p>
        </w:tc>
      </w:tr>
      <w:tr w:rsidR="00457EC6" w:rsidRPr="008A5D33" w14:paraId="46DD7A51" w14:textId="77777777" w:rsidTr="009048D8">
        <w:trPr>
          <w:trHeight w:val="29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13DFA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C34F1A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E6385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CE5AB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sp|Q58VP7|PCS_ALOAR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3B0CE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PC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2A6F3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8A5D33">
              <w:rPr>
                <w:i/>
                <w:iCs/>
                <w:color w:val="000000"/>
              </w:rPr>
              <w:t>arborescens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BA97E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37.4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3239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6</w:t>
            </w:r>
          </w:p>
        </w:tc>
      </w:tr>
      <w:tr w:rsidR="00457EC6" w:rsidRPr="008A5D33" w14:paraId="382266AD" w14:textId="77777777" w:rsidTr="009048D8">
        <w:trPr>
          <w:trHeight w:val="29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AA4573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372651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C5CD96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CDD5D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sp|Q3L7F5|OKS_ALOAR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52BE0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OK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10A36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8A5D33">
              <w:rPr>
                <w:i/>
                <w:iCs/>
                <w:color w:val="000000"/>
              </w:rPr>
              <w:t>arborescens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1B1A8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37.4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92D0F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5</w:t>
            </w:r>
          </w:p>
        </w:tc>
      </w:tr>
      <w:tr w:rsidR="00457EC6" w:rsidRPr="008A5D33" w14:paraId="6F6824FD" w14:textId="77777777" w:rsidTr="009048D8">
        <w:trPr>
          <w:trHeight w:val="29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C9C69A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D4CDEC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ECB79F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CFCEB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sp|C4NF90|PKS4_ALOAR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F9904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PKS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DF987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8A5D33">
              <w:rPr>
                <w:i/>
                <w:iCs/>
                <w:color w:val="000000"/>
              </w:rPr>
              <w:t>arborescens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AB066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37.4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DF260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5</w:t>
            </w:r>
          </w:p>
        </w:tc>
      </w:tr>
      <w:tr w:rsidR="00457EC6" w:rsidRPr="008A5D33" w14:paraId="6F633204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FEF21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rPr>
                <w:color w:val="000000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58A26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rPr>
                <w:color w:val="000000"/>
              </w:rPr>
              <w:t>CHS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1A062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RINITY_DN149243_c0_g1_i3.p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29B81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KAJ4722929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47DC7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Chalcone synth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A13F0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Melia azedarach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B8D17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95.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A051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6C80714D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2C78D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E4F0D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B95F7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50277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NP_001313780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C71FC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Chalcone synthase 1-lik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DB9D3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Gossypium </w:t>
            </w:r>
            <w:proofErr w:type="spellStart"/>
            <w:r w:rsidRPr="008A5D33">
              <w:rPr>
                <w:i/>
                <w:iCs/>
                <w:color w:val="000000"/>
              </w:rPr>
              <w:t>hirsutum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E8EFF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94.0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0A114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8</w:t>
            </w:r>
          </w:p>
        </w:tc>
      </w:tr>
      <w:tr w:rsidR="00457EC6" w:rsidRPr="008A5D33" w14:paraId="4A0C056E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78C8A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73D75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D9B9B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74495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AGH13332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EAF3E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Chalcone syntha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5B051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Rhus chinensi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A089C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93.8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4C2C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45F687DD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937CF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EDACA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C4204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D43A1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sp|P48388.1|CHS3_CAMSI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86FD4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Chalcone synthase 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6C0B4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Camellia sinensi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B8512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92.5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C88C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79A9214A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7146F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rPr>
                <w:color w:val="000000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7B66B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rPr>
                <w:color w:val="000000"/>
              </w:rPr>
              <w:t>CHI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E2DBF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RINITY_DN61855_c0_g1_i2.p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AA10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XP_006435919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2120F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Probable chalcone--</w:t>
            </w:r>
            <w:proofErr w:type="spellStart"/>
            <w:r w:rsidRPr="008A5D33">
              <w:rPr>
                <w:color w:val="000000"/>
              </w:rPr>
              <w:t>flavonone</w:t>
            </w:r>
            <w:proofErr w:type="spellEnd"/>
            <w:r w:rsidRPr="008A5D33">
              <w:rPr>
                <w:color w:val="000000"/>
              </w:rPr>
              <w:t xml:space="preserve"> isomerase 3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BB92B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Citrus </w:t>
            </w:r>
            <w:proofErr w:type="spellStart"/>
            <w:r w:rsidRPr="008A5D33">
              <w:rPr>
                <w:i/>
                <w:iCs/>
                <w:color w:val="000000"/>
              </w:rPr>
              <w:t>clementina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B79DD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8.1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0BEB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7</w:t>
            </w:r>
          </w:p>
        </w:tc>
      </w:tr>
      <w:tr w:rsidR="00457EC6" w:rsidRPr="008A5D33" w14:paraId="2B4BFE29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F1BE0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D544B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74A6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2CF03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KAH9702872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C5D3C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Putative chalcone--</w:t>
            </w:r>
            <w:proofErr w:type="spellStart"/>
            <w:r w:rsidRPr="008A5D33">
              <w:rPr>
                <w:color w:val="000000"/>
              </w:rPr>
              <w:t>flavonone</w:t>
            </w:r>
            <w:proofErr w:type="spellEnd"/>
            <w:r w:rsidRPr="008A5D33">
              <w:rPr>
                <w:color w:val="000000"/>
              </w:rPr>
              <w:t xml:space="preserve"> isomerase 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1BB03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Citrus sinensi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0315D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8.1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29D5E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7</w:t>
            </w:r>
          </w:p>
        </w:tc>
      </w:tr>
      <w:tr w:rsidR="00457EC6" w:rsidRPr="008A5D33" w14:paraId="61091F31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22AA9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B5EF9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75E89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26CB6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KAH9767501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14BC6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Putative chalcone--</w:t>
            </w:r>
            <w:proofErr w:type="spellStart"/>
            <w:r w:rsidRPr="008A5D33">
              <w:rPr>
                <w:color w:val="000000"/>
              </w:rPr>
              <w:t>flavonone</w:t>
            </w:r>
            <w:proofErr w:type="spellEnd"/>
            <w:r w:rsidRPr="008A5D33">
              <w:rPr>
                <w:color w:val="000000"/>
              </w:rPr>
              <w:t xml:space="preserve"> isomerase 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BF1D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Citrus sinensi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484F8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7.6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DD1DF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7</w:t>
            </w:r>
          </w:p>
        </w:tc>
      </w:tr>
      <w:tr w:rsidR="00457EC6" w:rsidRPr="008A5D33" w14:paraId="0F8ECB72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E8A12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3A444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18260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33CCC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AUT30534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02B9E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chalcone isomera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62E39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Camellia </w:t>
            </w:r>
            <w:proofErr w:type="spellStart"/>
            <w:r w:rsidRPr="008A5D33">
              <w:rPr>
                <w:i/>
                <w:iCs/>
                <w:color w:val="000000"/>
              </w:rPr>
              <w:t>fraterna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7E606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1.2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392F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7</w:t>
            </w:r>
          </w:p>
        </w:tc>
      </w:tr>
      <w:tr w:rsidR="00457EC6" w:rsidRPr="008A5D33" w14:paraId="745FC5DF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F8231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rPr>
                <w:color w:val="000000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29153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rPr>
                <w:color w:val="000000"/>
              </w:rPr>
              <w:t>PAL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E2359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RINITY_DN2548_c0_g1_i11.p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EF375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KAJ4720771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EBF72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Phenylalanine ammonia-lya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360A4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Melia azedarach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4074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92.5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889EB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5925039F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7037C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D6F1B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C4E74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A847D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XP_031257444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9B323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Phenylalanine ammonia-lyase-lik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A05C7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Pistacia vera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C88BF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9.9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DEFB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5ABB0EA8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8CCB1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18BA6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74821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6F853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KAJ4828218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155ED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Phenylalanine ammonia-lya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A53C4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proofErr w:type="spellStart"/>
            <w:r w:rsidRPr="008A5D33">
              <w:rPr>
                <w:i/>
                <w:iCs/>
                <w:color w:val="000000"/>
              </w:rPr>
              <w:t>Turnera</w:t>
            </w:r>
            <w:proofErr w:type="spellEnd"/>
            <w:r w:rsidRPr="008A5D3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8A5D33">
              <w:rPr>
                <w:i/>
                <w:iCs/>
                <w:color w:val="000000"/>
              </w:rPr>
              <w:t>subulata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C6AE8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8.6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E24EA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282C25BD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E215D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2E0EC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3BAC68" w14:textId="77777777" w:rsidR="00457EC6" w:rsidRPr="008A5D33" w:rsidRDefault="00457EC6" w:rsidP="009048D8">
            <w:r w:rsidRPr="008A5D33">
              <w:t>TRINITY_DN8221_c0_g2_i3.p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51D020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t>KAJ4726068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AA13E6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t xml:space="preserve">Phenylalanine ammonia-lya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A3037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</w:rPr>
              <w:t>M. azedarach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89E74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t>86.3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6DE7" w14:textId="77777777" w:rsidR="00457EC6" w:rsidRPr="008A5D33" w:rsidRDefault="00457EC6" w:rsidP="009048D8">
            <w:pPr>
              <w:jc w:val="center"/>
            </w:pPr>
            <w:r w:rsidRPr="008A5D33">
              <w:t>96</w:t>
            </w:r>
          </w:p>
        </w:tc>
      </w:tr>
      <w:tr w:rsidR="00457EC6" w:rsidRPr="008A5D33" w14:paraId="42303E51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B09003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91A073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C5420D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83EA9B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t>KAH9700509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CBF5C7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t xml:space="preserve">Phenylalanine ammonia-lyase 1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A0B959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</w:rPr>
              <w:t>C. sinensi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F34DF1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t>82.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202C0" w14:textId="77777777" w:rsidR="00457EC6" w:rsidRPr="008A5D33" w:rsidRDefault="00457EC6" w:rsidP="009048D8">
            <w:pPr>
              <w:jc w:val="center"/>
            </w:pPr>
            <w:r w:rsidRPr="008A5D33">
              <w:t>96</w:t>
            </w:r>
          </w:p>
        </w:tc>
      </w:tr>
      <w:tr w:rsidR="00457EC6" w:rsidRPr="008A5D33" w14:paraId="5068683F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D3769A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79CF3A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0FE9BF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86F9A9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t>KAH9700507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24A7DA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t xml:space="preserve">Phenylalanine ammonia-lyase 1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483FC5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</w:rPr>
              <w:t>C. sinensi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C33FDB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t>82.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A5DA" w14:textId="77777777" w:rsidR="00457EC6" w:rsidRPr="008A5D33" w:rsidRDefault="00457EC6" w:rsidP="009048D8">
            <w:pPr>
              <w:jc w:val="center"/>
            </w:pPr>
            <w:r w:rsidRPr="008A5D33">
              <w:t>96</w:t>
            </w:r>
          </w:p>
        </w:tc>
      </w:tr>
      <w:tr w:rsidR="00457EC6" w:rsidRPr="008A5D33" w14:paraId="39A6A15B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420BD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8C310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FEC77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RINITY_DN207337_c1_g1_i3.p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F7F27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NP_001307538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DC08C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Phenylalanine ammonia-lyase 3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0C2B4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Solanum </w:t>
            </w:r>
            <w:proofErr w:type="spellStart"/>
            <w:r w:rsidRPr="008A5D33">
              <w:rPr>
                <w:i/>
                <w:iCs/>
                <w:color w:val="000000"/>
              </w:rPr>
              <w:t>lycopersicum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A595F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10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34D3B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167BD037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9007E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4B2D8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DF6D7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35EF0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XP_049358909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DE5F1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Phenylalanine ammonia-lyase-lik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B36B4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Solanum </w:t>
            </w:r>
            <w:proofErr w:type="spellStart"/>
            <w:r w:rsidRPr="008A5D33">
              <w:rPr>
                <w:i/>
                <w:iCs/>
                <w:color w:val="000000"/>
              </w:rPr>
              <w:t>verrucosum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E5D72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98.1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3D840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34D57671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F93F7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C373B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FBDBA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E8CF9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XP_015087665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2DE70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phenylalanine ammonia-lyase-lik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C2815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Solanum </w:t>
            </w:r>
            <w:proofErr w:type="spellStart"/>
            <w:r w:rsidRPr="008A5D33">
              <w:rPr>
                <w:i/>
                <w:iCs/>
                <w:color w:val="000000"/>
              </w:rPr>
              <w:t>pennellii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A8CB7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99.2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50F36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4BEB4634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D8F22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rPr>
                <w:color w:val="000000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9137E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rPr>
                <w:color w:val="000000"/>
              </w:rPr>
              <w:t>4CL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DCA9F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RINITY_DN2283_c1_g2_i5.p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32DBA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KAJ4702239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DE4B4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4-coumarate-CoA liga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BA6B4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Melia azedarach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73502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90.3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98409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4CF42605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11953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5563A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9B713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14319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XP_006435318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7DED6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4-coumarate--CoA ligase-like 5 isoform X1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C9FE4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 xml:space="preserve">Citrus </w:t>
            </w:r>
            <w:proofErr w:type="spellStart"/>
            <w:r w:rsidRPr="008A5D33">
              <w:rPr>
                <w:i/>
                <w:iCs/>
                <w:color w:val="000000"/>
              </w:rPr>
              <w:t>clementina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DA40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5.1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79CB9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395BFC90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36C3A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BC1D0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7331C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09E67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KAH9693716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9981A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4-coumarate--CoA ligase-like 5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D109C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Citrus sinensi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3117B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5.3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2693D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  <w:tr w:rsidR="00457EC6" w:rsidRPr="008A5D33" w14:paraId="4A6EABCA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4EB05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8D5F8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53295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TRINITY_DN51831_c0_g1_i4.p1</w:t>
            </w:r>
          </w:p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24D68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KAJ4721013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04900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4-coumarate-CoA liga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D6403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Melia azedarach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286DB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7.7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C4924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8</w:t>
            </w:r>
          </w:p>
        </w:tc>
      </w:tr>
      <w:tr w:rsidR="00457EC6" w:rsidRPr="008A5D33" w14:paraId="5E695557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149B0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4AE98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AC5E7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6E9BD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XP_031248582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1C1B0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4-coumarate--CoA ligase 2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06876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r w:rsidRPr="008A5D33">
              <w:rPr>
                <w:i/>
                <w:iCs/>
                <w:color w:val="000000"/>
              </w:rPr>
              <w:t>Pistacia vera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44371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4.4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C3852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8</w:t>
            </w:r>
          </w:p>
        </w:tc>
      </w:tr>
      <w:tr w:rsidR="00457EC6" w:rsidRPr="008A5D33" w14:paraId="36F8034D" w14:textId="77777777" w:rsidTr="009048D8">
        <w:trPr>
          <w:trHeight w:val="27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BC340" w14:textId="77777777" w:rsidR="00457EC6" w:rsidRPr="008A5D33" w:rsidRDefault="00457EC6" w:rsidP="009048D8">
            <w:pPr>
              <w:jc w:val="center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E1D28" w14:textId="77777777" w:rsidR="00457EC6" w:rsidRPr="008A5D33" w:rsidRDefault="00457EC6" w:rsidP="009048D8">
            <w:pPr>
              <w:jc w:val="center"/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15621" w14:textId="77777777" w:rsidR="00457EC6" w:rsidRPr="008A5D33" w:rsidRDefault="00457EC6" w:rsidP="009048D8"/>
        </w:tc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21E95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>XP_021282810.1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C17DE" w14:textId="77777777" w:rsidR="00457EC6" w:rsidRPr="008A5D33" w:rsidRDefault="00457EC6" w:rsidP="009048D8">
            <w:pPr>
              <w:rPr>
                <w:color w:val="000000"/>
              </w:rPr>
            </w:pPr>
            <w:r w:rsidRPr="008A5D33">
              <w:rPr>
                <w:color w:val="000000"/>
              </w:rPr>
              <w:t xml:space="preserve">4-coumarate--CoA ligase 2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C5C0A" w14:textId="77777777" w:rsidR="00457EC6" w:rsidRPr="008A5D33" w:rsidRDefault="00457EC6" w:rsidP="009048D8">
            <w:pPr>
              <w:rPr>
                <w:i/>
                <w:iCs/>
                <w:color w:val="000000"/>
              </w:rPr>
            </w:pPr>
            <w:proofErr w:type="spellStart"/>
            <w:r w:rsidRPr="008A5D33">
              <w:rPr>
                <w:i/>
                <w:iCs/>
                <w:color w:val="000000"/>
              </w:rPr>
              <w:t>Herrania</w:t>
            </w:r>
            <w:proofErr w:type="spellEnd"/>
            <w:r w:rsidRPr="008A5D33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8A5D33">
              <w:rPr>
                <w:i/>
                <w:iCs/>
                <w:color w:val="000000"/>
              </w:rPr>
              <w:t>umbratica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3D4E8" w14:textId="77777777" w:rsidR="00457EC6" w:rsidRPr="008A5D33" w:rsidRDefault="00457EC6" w:rsidP="009048D8">
            <w:pPr>
              <w:jc w:val="right"/>
              <w:rPr>
                <w:color w:val="000000"/>
              </w:rPr>
            </w:pPr>
            <w:r w:rsidRPr="008A5D33">
              <w:rPr>
                <w:color w:val="000000"/>
              </w:rPr>
              <w:t>82.5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AA11" w14:textId="77777777" w:rsidR="00457EC6" w:rsidRPr="008A5D33" w:rsidRDefault="00457EC6" w:rsidP="009048D8">
            <w:pPr>
              <w:jc w:val="center"/>
              <w:rPr>
                <w:color w:val="000000"/>
              </w:rPr>
            </w:pPr>
            <w:r w:rsidRPr="008A5D33">
              <w:t>99</w:t>
            </w:r>
          </w:p>
        </w:tc>
      </w:tr>
    </w:tbl>
    <w:p w14:paraId="3102B1F6" w14:textId="77777777" w:rsidR="00C568FF" w:rsidRPr="008A5D33" w:rsidRDefault="00C568FF">
      <w:pPr>
        <w:spacing w:after="160" w:line="259" w:lineRule="auto"/>
        <w:rPr>
          <w:b/>
          <w:bCs/>
        </w:rPr>
        <w:sectPr w:rsidR="00C568FF" w:rsidRPr="008A5D33" w:rsidSect="00C568F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90672C" w14:textId="77777777" w:rsidR="001752BF" w:rsidRPr="008A5D33" w:rsidRDefault="001752BF">
      <w:pPr>
        <w:spacing w:after="160" w:line="259" w:lineRule="auto"/>
        <w:rPr>
          <w:b/>
          <w:noProof/>
          <w:lang w:val="en-US" w:eastAsia="en-US"/>
        </w:rPr>
      </w:pPr>
    </w:p>
    <w:sectPr w:rsidR="001752BF" w:rsidRPr="008A5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86D"/>
    <w:rsid w:val="000035D9"/>
    <w:rsid w:val="0001305F"/>
    <w:rsid w:val="000130F1"/>
    <w:rsid w:val="000B10B0"/>
    <w:rsid w:val="000B5573"/>
    <w:rsid w:val="000E364D"/>
    <w:rsid w:val="0011522B"/>
    <w:rsid w:val="00135589"/>
    <w:rsid w:val="001752BF"/>
    <w:rsid w:val="001A3B5F"/>
    <w:rsid w:val="00232D61"/>
    <w:rsid w:val="00263FAD"/>
    <w:rsid w:val="002D7842"/>
    <w:rsid w:val="002F10B9"/>
    <w:rsid w:val="0030254A"/>
    <w:rsid w:val="003075A4"/>
    <w:rsid w:val="00336EBA"/>
    <w:rsid w:val="00351E18"/>
    <w:rsid w:val="0038531E"/>
    <w:rsid w:val="003A3B6A"/>
    <w:rsid w:val="0044625A"/>
    <w:rsid w:val="00457EC6"/>
    <w:rsid w:val="00496BD7"/>
    <w:rsid w:val="004A75EA"/>
    <w:rsid w:val="004E038B"/>
    <w:rsid w:val="00533A5F"/>
    <w:rsid w:val="00534E2F"/>
    <w:rsid w:val="005460F0"/>
    <w:rsid w:val="00554FCD"/>
    <w:rsid w:val="00557382"/>
    <w:rsid w:val="00565AFB"/>
    <w:rsid w:val="0056789F"/>
    <w:rsid w:val="00580EFC"/>
    <w:rsid w:val="005A2ABA"/>
    <w:rsid w:val="005C4FD4"/>
    <w:rsid w:val="005F308A"/>
    <w:rsid w:val="00623849"/>
    <w:rsid w:val="0065686E"/>
    <w:rsid w:val="006B0C0A"/>
    <w:rsid w:val="007216B6"/>
    <w:rsid w:val="00770EEE"/>
    <w:rsid w:val="007803E6"/>
    <w:rsid w:val="00797021"/>
    <w:rsid w:val="007C1928"/>
    <w:rsid w:val="007D084A"/>
    <w:rsid w:val="0080423D"/>
    <w:rsid w:val="00814137"/>
    <w:rsid w:val="008457D0"/>
    <w:rsid w:val="008A38E5"/>
    <w:rsid w:val="008A5D33"/>
    <w:rsid w:val="008D4DB5"/>
    <w:rsid w:val="00963DCC"/>
    <w:rsid w:val="00995DFD"/>
    <w:rsid w:val="009C15DE"/>
    <w:rsid w:val="009D161D"/>
    <w:rsid w:val="009F11C2"/>
    <w:rsid w:val="00A039EA"/>
    <w:rsid w:val="00A16FD5"/>
    <w:rsid w:val="00A54510"/>
    <w:rsid w:val="00A669FF"/>
    <w:rsid w:val="00AC2156"/>
    <w:rsid w:val="00AD486D"/>
    <w:rsid w:val="00BA031A"/>
    <w:rsid w:val="00BB48C5"/>
    <w:rsid w:val="00C34E2A"/>
    <w:rsid w:val="00C568FF"/>
    <w:rsid w:val="00C60805"/>
    <w:rsid w:val="00C6775B"/>
    <w:rsid w:val="00C74EB6"/>
    <w:rsid w:val="00CB2128"/>
    <w:rsid w:val="00CD3942"/>
    <w:rsid w:val="00CF194E"/>
    <w:rsid w:val="00D00A6B"/>
    <w:rsid w:val="00D1437F"/>
    <w:rsid w:val="00D7481E"/>
    <w:rsid w:val="00D85F73"/>
    <w:rsid w:val="00DA4AAF"/>
    <w:rsid w:val="00DB5676"/>
    <w:rsid w:val="00DC767B"/>
    <w:rsid w:val="00E04742"/>
    <w:rsid w:val="00E15B65"/>
    <w:rsid w:val="00E92C26"/>
    <w:rsid w:val="00EB5331"/>
    <w:rsid w:val="00ED2BBA"/>
    <w:rsid w:val="00F13701"/>
    <w:rsid w:val="00F45BAA"/>
    <w:rsid w:val="00F8744B"/>
    <w:rsid w:val="00FC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46DBA"/>
  <w15:docId w15:val="{1A417265-648F-8D44-9E8B-8BE3D34C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8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B5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styleId="Hyperlink">
    <w:name w:val="Hyperlink"/>
    <w:basedOn w:val="DefaultParagraphFont"/>
    <w:uiPriority w:val="99"/>
    <w:unhideWhenUsed/>
    <w:rsid w:val="00EB533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533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1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1C2"/>
    <w:rPr>
      <w:rFonts w:ascii="Tahoma" w:eastAsia="Times New Roman" w:hAnsi="Tahoma" w:cs="Tahoma"/>
      <w:sz w:val="16"/>
      <w:szCs w:val="16"/>
      <w:lang w:val="en-IN" w:eastAsia="en-GB"/>
    </w:rPr>
  </w:style>
  <w:style w:type="paragraph" w:styleId="NormalWeb">
    <w:name w:val="Normal (Web)"/>
    <w:basedOn w:val="Normal"/>
    <w:uiPriority w:val="99"/>
    <w:unhideWhenUsed/>
    <w:rsid w:val="00C568FF"/>
    <w:pPr>
      <w:spacing w:before="100" w:beforeAutospacing="1" w:after="100" w:afterAutospacing="1"/>
    </w:pPr>
  </w:style>
  <w:style w:type="character" w:customStyle="1" w:styleId="u-small-caps">
    <w:name w:val="u-small-caps"/>
    <w:basedOn w:val="DefaultParagraphFont"/>
    <w:rsid w:val="00623849"/>
  </w:style>
  <w:style w:type="character" w:customStyle="1" w:styleId="apple-converted-space">
    <w:name w:val="apple-converted-space"/>
    <w:basedOn w:val="DefaultParagraphFont"/>
    <w:rsid w:val="00FC1AC3"/>
  </w:style>
  <w:style w:type="character" w:styleId="Emphasis">
    <w:name w:val="Emphasis"/>
    <w:uiPriority w:val="20"/>
    <w:qFormat/>
    <w:rsid w:val="00FC1A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06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 Kumar Patel</dc:creator>
  <cp:lastModifiedBy>Mohan kumar p</cp:lastModifiedBy>
  <cp:revision>20</cp:revision>
  <cp:lastPrinted>2023-02-25T17:28:00Z</cp:lastPrinted>
  <dcterms:created xsi:type="dcterms:W3CDTF">2023-02-25T17:28:00Z</dcterms:created>
  <dcterms:modified xsi:type="dcterms:W3CDTF">2023-03-21T16:23:00Z</dcterms:modified>
</cp:coreProperties>
</file>